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C5DD5" w14:textId="0061351A" w:rsidR="00F43E2E" w:rsidRDefault="00F43E2E">
      <w:pPr>
        <w:rPr>
          <w:rFonts w:ascii="Times New Roman" w:hAnsi="Times New Roman" w:cs="Times New Roman"/>
          <w:sz w:val="15"/>
          <w:szCs w:val="15"/>
        </w:rPr>
      </w:pPr>
      <w:r w:rsidRPr="00F43E2E">
        <w:rPr>
          <w:rFonts w:ascii="Times New Roman" w:hAnsi="Times New Roman" w:cs="Times New Roman"/>
          <w:b/>
          <w:sz w:val="15"/>
          <w:szCs w:val="15"/>
        </w:rPr>
        <w:t xml:space="preserve">Table 1. </w:t>
      </w:r>
      <w:r w:rsidRPr="00F43E2E">
        <w:rPr>
          <w:rFonts w:ascii="Times New Roman" w:hAnsi="Times New Roman" w:cs="Times New Roman"/>
          <w:sz w:val="15"/>
          <w:szCs w:val="15"/>
        </w:rPr>
        <w:t>Characteristics of the retrieved relevant studies</w:t>
      </w:r>
    </w:p>
    <w:tbl>
      <w:tblPr>
        <w:tblStyle w:val="a3"/>
        <w:tblW w:w="13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498"/>
        <w:gridCol w:w="370"/>
        <w:gridCol w:w="486"/>
        <w:gridCol w:w="466"/>
        <w:gridCol w:w="667"/>
        <w:gridCol w:w="554"/>
        <w:gridCol w:w="554"/>
        <w:gridCol w:w="592"/>
        <w:gridCol w:w="610"/>
        <w:gridCol w:w="567"/>
        <w:gridCol w:w="850"/>
        <w:gridCol w:w="868"/>
        <w:gridCol w:w="951"/>
        <w:gridCol w:w="868"/>
        <w:gridCol w:w="1251"/>
        <w:gridCol w:w="613"/>
        <w:gridCol w:w="1185"/>
        <w:gridCol w:w="982"/>
      </w:tblGrid>
      <w:tr w:rsidR="00F43E2E" w:rsidRPr="00050864" w14:paraId="76D77938" w14:textId="77777777" w:rsidTr="002F2170"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72D8A01F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14:paraId="7B83CD1A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</w:tcPr>
          <w:p w14:paraId="0A606ACA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2FED831A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ecipient Number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45CB4D5E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During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3EF95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Patients of lithiasi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4BEAF833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 xml:space="preserve">Incidence of </w:t>
            </w:r>
            <w:r w:rsidRPr="00050864">
              <w:rPr>
                <w:rFonts w:ascii="Times New Roman" w:hAnsi="Times New Roman" w:cs="Times New Roman" w:hint="eastAsia"/>
                <w:sz w:val="15"/>
                <w:szCs w:val="15"/>
              </w:rPr>
              <w:t>lithi</w:t>
            </w: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asis(%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1040AAE6" w14:textId="2D9C3190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Age:mean(range)</w:t>
            </w:r>
            <w:r w:rsidR="0090047D" w:rsidRPr="00050864">
              <w:rPr>
                <w:rFonts w:ascii="Times New Roman" w:hAnsi="Times New Roman" w:cs="Times New Roman"/>
                <w:sz w:val="15"/>
                <w:szCs w:val="15"/>
              </w:rPr>
              <w:t>(y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1BE90263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Gender(male/female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550D58B8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Cadaveric/ Living don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1172FE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Stonesize :mean(range) (m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75668B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Stone locatioi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6EBCE77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21016040"/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Interval after transplantation</w:t>
            </w:r>
            <w:bookmarkEnd w:id="0"/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:mean(range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F5CA19D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Sym</w:t>
            </w:r>
            <w:bookmarkStart w:id="1" w:name="_GoBack"/>
            <w:bookmarkEnd w:id="1"/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ptom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FB103F1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Etiology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4F0EA6C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Management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095E2214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Composition of ston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B4E21DE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Complicatio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F764239" w14:textId="77777777" w:rsidR="00F43E2E" w:rsidRPr="00050864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864">
              <w:rPr>
                <w:rFonts w:ascii="Times New Roman" w:hAnsi="Times New Roman" w:cs="Times New Roman"/>
                <w:sz w:val="15"/>
                <w:szCs w:val="15"/>
              </w:rPr>
              <w:t>Recurrence  during follow-up</w:t>
            </w:r>
          </w:p>
        </w:tc>
      </w:tr>
      <w:tr w:rsidR="00F43E2E" w:rsidRPr="000A5A4D" w14:paraId="7EA26AA8" w14:textId="77777777" w:rsidTr="002F2170"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43524491" w14:textId="55B5F74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bbott</w:t>
            </w:r>
            <w:r w:rsidR="00486F5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86F56" w:rsidRPr="00486F5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</w:tcPr>
          <w:p w14:paraId="461D45D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</w:tcPr>
          <w:p w14:paraId="6C0C464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</w:tcPr>
          <w:p w14:paraId="2DF10C7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2096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</w:tcPr>
          <w:p w14:paraId="13777EF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4.7.1-1998.6.3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6A4E350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</w:tcPr>
          <w:p w14:paraId="5556087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23%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</w:tcPr>
          <w:p w14:paraId="608FA7C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</w:tcPr>
          <w:p w14:paraId="0224626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14:paraId="48DEB1A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2511C2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CB294AF" w14:textId="1B215398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idney 35, ureter 1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14:paraId="09FEC91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0E75C7E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14:paraId="5781EFF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2EE069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S 7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1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14:paraId="724D22C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43B4F0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4252D42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43E2E" w:rsidRPr="000A5A4D" w14:paraId="74D52DF3" w14:textId="77777777" w:rsidTr="002F2170">
        <w:tc>
          <w:tcPr>
            <w:tcW w:w="572" w:type="dxa"/>
          </w:tcPr>
          <w:p w14:paraId="37E2A498" w14:textId="4C1E23C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bCs/>
                <w:sz w:val="15"/>
                <w:szCs w:val="15"/>
              </w:rPr>
              <w:t>Branchereau</w:t>
            </w:r>
            <w:r w:rsidR="005C6787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498" w:type="dxa"/>
          </w:tcPr>
          <w:p w14:paraId="0CD134E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370" w:type="dxa"/>
          </w:tcPr>
          <w:p w14:paraId="50E7926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86" w:type="dxa"/>
          </w:tcPr>
          <w:p w14:paraId="5EE774D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707B5C7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67" w:type="dxa"/>
            <w:shd w:val="clear" w:color="auto" w:fill="auto"/>
          </w:tcPr>
          <w:p w14:paraId="4797FA3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554" w:type="dxa"/>
          </w:tcPr>
          <w:p w14:paraId="2C66922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7601C64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592" w:type="dxa"/>
          </w:tcPr>
          <w:p w14:paraId="3D2038A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3/32</w:t>
            </w:r>
          </w:p>
        </w:tc>
        <w:tc>
          <w:tcPr>
            <w:tcW w:w="610" w:type="dxa"/>
          </w:tcPr>
          <w:p w14:paraId="182B4F8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5097434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</w:tcPr>
          <w:p w14:paraId="55FD45C6" w14:textId="1304356A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idney 51, ureter 44</w:t>
            </w:r>
          </w:p>
        </w:tc>
        <w:tc>
          <w:tcPr>
            <w:tcW w:w="868" w:type="dxa"/>
          </w:tcPr>
          <w:p w14:paraId="706A993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0.5m</w:t>
            </w:r>
          </w:p>
        </w:tc>
        <w:tc>
          <w:tcPr>
            <w:tcW w:w="951" w:type="dxa"/>
          </w:tcPr>
          <w:p w14:paraId="4485B0F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Asymptomatic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52,UTI 21,ARF 22</w:t>
            </w:r>
          </w:p>
        </w:tc>
        <w:tc>
          <w:tcPr>
            <w:tcW w:w="868" w:type="dxa"/>
          </w:tcPr>
          <w:p w14:paraId="57E3050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uricaemia 6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parathyroidism 11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alcium</w:t>
            </w:r>
          </w:p>
          <w:p w14:paraId="3B444C0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eposit 4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 history of uropathy 9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dono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 gifted 7</w:t>
            </w:r>
          </w:p>
        </w:tc>
        <w:tc>
          <w:tcPr>
            <w:tcW w:w="1251" w:type="dxa"/>
          </w:tcPr>
          <w:p w14:paraId="4624D59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onservative treatment 46,ESWL12,URS 25,PCNL10,open surgery 2,11residual(9 conservative treatment+2 PCNL)</w:t>
            </w:r>
          </w:p>
        </w:tc>
        <w:tc>
          <w:tcPr>
            <w:tcW w:w="613" w:type="dxa"/>
          </w:tcPr>
          <w:p w14:paraId="0E23258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75626D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sidual stones 9</w:t>
            </w:r>
          </w:p>
        </w:tc>
        <w:tc>
          <w:tcPr>
            <w:tcW w:w="982" w:type="dxa"/>
          </w:tcPr>
          <w:p w14:paraId="5C20E3E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recurrence</w:t>
            </w:r>
          </w:p>
        </w:tc>
      </w:tr>
      <w:tr w:rsidR="00F43E2E" w:rsidRPr="000A5A4D" w14:paraId="2F00E4E3" w14:textId="77777777" w:rsidTr="002F2170">
        <w:tc>
          <w:tcPr>
            <w:tcW w:w="572" w:type="dxa"/>
          </w:tcPr>
          <w:p w14:paraId="064F62EB" w14:textId="7DFB8613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hallacombe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498" w:type="dxa"/>
          </w:tcPr>
          <w:p w14:paraId="2E92818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370" w:type="dxa"/>
          </w:tcPr>
          <w:p w14:paraId="4580D03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486" w:type="dxa"/>
          </w:tcPr>
          <w:p w14:paraId="79BFDD0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85</w:t>
            </w:r>
          </w:p>
        </w:tc>
        <w:tc>
          <w:tcPr>
            <w:tcW w:w="466" w:type="dxa"/>
          </w:tcPr>
          <w:p w14:paraId="509092E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7-2003</w:t>
            </w:r>
          </w:p>
        </w:tc>
        <w:tc>
          <w:tcPr>
            <w:tcW w:w="667" w:type="dxa"/>
            <w:shd w:val="clear" w:color="auto" w:fill="auto"/>
          </w:tcPr>
          <w:p w14:paraId="55610E9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54" w:type="dxa"/>
          </w:tcPr>
          <w:p w14:paraId="077ACE05" w14:textId="6D67CB4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0.96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0D3E4AA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1(45-64)</w:t>
            </w:r>
          </w:p>
        </w:tc>
        <w:tc>
          <w:tcPr>
            <w:tcW w:w="592" w:type="dxa"/>
          </w:tcPr>
          <w:p w14:paraId="29C2519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/13</w:t>
            </w:r>
          </w:p>
        </w:tc>
        <w:tc>
          <w:tcPr>
            <w:tcW w:w="610" w:type="dxa"/>
          </w:tcPr>
          <w:p w14:paraId="1EC0E9C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8/3</w:t>
            </w:r>
          </w:p>
        </w:tc>
        <w:tc>
          <w:tcPr>
            <w:tcW w:w="567" w:type="dxa"/>
          </w:tcPr>
          <w:p w14:paraId="69D5E5B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8.1(4–17) </w:t>
            </w:r>
          </w:p>
        </w:tc>
        <w:tc>
          <w:tcPr>
            <w:tcW w:w="850" w:type="dxa"/>
          </w:tcPr>
          <w:p w14:paraId="4DDA7692" w14:textId="4AAACA7B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idney 13,ureter 7,bladder 1</w:t>
            </w:r>
          </w:p>
        </w:tc>
        <w:tc>
          <w:tcPr>
            <w:tcW w:w="868" w:type="dxa"/>
          </w:tcPr>
          <w:p w14:paraId="510397C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.6(0.5-18)y</w:t>
            </w:r>
          </w:p>
        </w:tc>
        <w:tc>
          <w:tcPr>
            <w:tcW w:w="951" w:type="dxa"/>
          </w:tcPr>
          <w:p w14:paraId="11E1A35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Oliguria or anuria 6(1ARF), pain 4,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hematuria 3, sepsis 1, when removing a stent 1, asymptomatic 6 </w:t>
            </w:r>
          </w:p>
        </w:tc>
        <w:tc>
          <w:tcPr>
            <w:tcW w:w="868" w:type="dxa"/>
          </w:tcPr>
          <w:p w14:paraId="18447E2D" w14:textId="0845FE66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etabolic cause 10,obstruction 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,stent-related 2,secondary to infection 1</w:t>
            </w:r>
          </w:p>
        </w:tc>
        <w:tc>
          <w:tcPr>
            <w:tcW w:w="1251" w:type="dxa"/>
          </w:tcPr>
          <w:p w14:paraId="16A94CF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ESWL(8 multiple sessions) 13,Stent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sertion 5, PCN 3, URS 2, PCNL 3, open surgery 2, spontaneous pass 2</w:t>
            </w:r>
          </w:p>
        </w:tc>
        <w:tc>
          <w:tcPr>
            <w:tcW w:w="613" w:type="dxa"/>
          </w:tcPr>
          <w:p w14:paraId="77FA06D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4DE5CDB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sidual stone 1</w:t>
            </w:r>
          </w:p>
        </w:tc>
        <w:tc>
          <w:tcPr>
            <w:tcW w:w="982" w:type="dxa"/>
          </w:tcPr>
          <w:p w14:paraId="041183F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720E2461" w14:textId="77777777" w:rsidTr="002F2170">
        <w:tc>
          <w:tcPr>
            <w:tcW w:w="572" w:type="dxa"/>
          </w:tcPr>
          <w:p w14:paraId="5059B4DA" w14:textId="60D7841A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icerello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7</w:t>
            </w:r>
          </w:p>
        </w:tc>
        <w:tc>
          <w:tcPr>
            <w:tcW w:w="498" w:type="dxa"/>
          </w:tcPr>
          <w:p w14:paraId="1C7BE79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370" w:type="dxa"/>
          </w:tcPr>
          <w:p w14:paraId="5871326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86" w:type="dxa"/>
          </w:tcPr>
          <w:p w14:paraId="09A74E0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53</w:t>
            </w:r>
          </w:p>
        </w:tc>
        <w:tc>
          <w:tcPr>
            <w:tcW w:w="466" w:type="dxa"/>
          </w:tcPr>
          <w:p w14:paraId="7268DCE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5.1-2012.12</w:t>
            </w:r>
          </w:p>
        </w:tc>
        <w:tc>
          <w:tcPr>
            <w:tcW w:w="667" w:type="dxa"/>
            <w:shd w:val="clear" w:color="auto" w:fill="auto"/>
          </w:tcPr>
          <w:p w14:paraId="3BF0320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4" w:type="dxa"/>
          </w:tcPr>
          <w:p w14:paraId="08BC571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05%</w:t>
            </w:r>
          </w:p>
        </w:tc>
        <w:tc>
          <w:tcPr>
            <w:tcW w:w="554" w:type="dxa"/>
          </w:tcPr>
          <w:p w14:paraId="3C66D73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3(31-59)</w:t>
            </w:r>
          </w:p>
        </w:tc>
        <w:tc>
          <w:tcPr>
            <w:tcW w:w="592" w:type="dxa"/>
          </w:tcPr>
          <w:p w14:paraId="505A3C9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/6</w:t>
            </w:r>
          </w:p>
        </w:tc>
        <w:tc>
          <w:tcPr>
            <w:tcW w:w="610" w:type="dxa"/>
          </w:tcPr>
          <w:p w14:paraId="30D3DCED" w14:textId="2CA54200" w:rsidR="00F43E2E" w:rsidRPr="000A5A4D" w:rsidRDefault="00D33909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4ACF490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(7-30)</w:t>
            </w:r>
          </w:p>
        </w:tc>
        <w:tc>
          <w:tcPr>
            <w:tcW w:w="850" w:type="dxa"/>
          </w:tcPr>
          <w:p w14:paraId="0D31CF6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7,ureter 3</w:t>
            </w:r>
          </w:p>
        </w:tc>
        <w:tc>
          <w:tcPr>
            <w:tcW w:w="868" w:type="dxa"/>
          </w:tcPr>
          <w:p w14:paraId="4AEED39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51" w:type="dxa"/>
          </w:tcPr>
          <w:p w14:paraId="47396AD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symptomatic 6, oliguria 1, anuria and ARF 1, at removal of the ureteral stent 2</w:t>
            </w:r>
          </w:p>
        </w:tc>
        <w:tc>
          <w:tcPr>
            <w:tcW w:w="868" w:type="dxa"/>
          </w:tcPr>
          <w:p w14:paraId="00C52336" w14:textId="478D5FD5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yperparathyroidism 5, </w:t>
            </w:r>
          </w:p>
          <w:p w14:paraId="25E4855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uricaemia 3, secondary to infection 4</w:t>
            </w:r>
          </w:p>
        </w:tc>
        <w:tc>
          <w:tcPr>
            <w:tcW w:w="1251" w:type="dxa"/>
          </w:tcPr>
          <w:p w14:paraId="4ADB3ED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 2, PCNL 2,URS 5,Open surgery 1</w:t>
            </w:r>
          </w:p>
        </w:tc>
        <w:tc>
          <w:tcPr>
            <w:tcW w:w="613" w:type="dxa"/>
          </w:tcPr>
          <w:p w14:paraId="58063E8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02993AE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4B75677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43E2E" w:rsidRPr="000A5A4D" w14:paraId="53D95A1A" w14:textId="77777777" w:rsidTr="002F2170">
        <w:tc>
          <w:tcPr>
            <w:tcW w:w="572" w:type="dxa"/>
          </w:tcPr>
          <w:p w14:paraId="23969547" w14:textId="1198C202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oehn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498" w:type="dxa"/>
          </w:tcPr>
          <w:p w14:paraId="62E977F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370" w:type="dxa"/>
          </w:tcPr>
          <w:p w14:paraId="31AC414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486" w:type="dxa"/>
          </w:tcPr>
          <w:p w14:paraId="3850447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00</w:t>
            </w:r>
          </w:p>
        </w:tc>
        <w:tc>
          <w:tcPr>
            <w:tcW w:w="466" w:type="dxa"/>
          </w:tcPr>
          <w:p w14:paraId="7A603C2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5-2000</w:t>
            </w:r>
          </w:p>
        </w:tc>
        <w:tc>
          <w:tcPr>
            <w:tcW w:w="667" w:type="dxa"/>
            <w:shd w:val="clear" w:color="auto" w:fill="auto"/>
          </w:tcPr>
          <w:p w14:paraId="58EFE48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4" w:type="dxa"/>
          </w:tcPr>
          <w:p w14:paraId="061FED5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73%</w:t>
            </w:r>
          </w:p>
        </w:tc>
        <w:tc>
          <w:tcPr>
            <w:tcW w:w="554" w:type="dxa"/>
          </w:tcPr>
          <w:p w14:paraId="11E0B63D" w14:textId="4C2C4ED1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92" w:type="dxa"/>
          </w:tcPr>
          <w:p w14:paraId="74BC0C4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/6</w:t>
            </w:r>
          </w:p>
        </w:tc>
        <w:tc>
          <w:tcPr>
            <w:tcW w:w="610" w:type="dxa"/>
          </w:tcPr>
          <w:p w14:paraId="6D2F58D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/0</w:t>
            </w:r>
          </w:p>
        </w:tc>
        <w:tc>
          <w:tcPr>
            <w:tcW w:w="567" w:type="dxa"/>
          </w:tcPr>
          <w:p w14:paraId="4C6FABD6" w14:textId="20867EF3" w:rsidR="00F43E2E" w:rsidRPr="000A5A4D" w:rsidRDefault="00D33909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731FFD17" w14:textId="1EDF7E6A" w:rsidR="00F43E2E" w:rsidRPr="000A5A4D" w:rsidRDefault="00D33909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2D3D5F15" w14:textId="7485A972" w:rsidR="00F43E2E" w:rsidRPr="000A5A4D" w:rsidRDefault="00D33909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51" w:type="dxa"/>
          </w:tcPr>
          <w:p w14:paraId="267568B2" w14:textId="0B38693F" w:rsidR="00F43E2E" w:rsidRPr="000A5A4D" w:rsidRDefault="000E0048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maturia 9, hydronephrosis and dysfunction 4, UTI 3</w:t>
            </w:r>
          </w:p>
        </w:tc>
        <w:tc>
          <w:tcPr>
            <w:tcW w:w="868" w:type="dxa"/>
          </w:tcPr>
          <w:p w14:paraId="013E33C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4A544AB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ESWL 3, URS 2,PCNL 3,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conservative treatment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613" w:type="dxa"/>
          </w:tcPr>
          <w:p w14:paraId="1EC2C232" w14:textId="1CF55D9E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ric acid stone 3, calcium oxalate stone3;magnesium ammonium stone 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</w:t>
            </w:r>
          </w:p>
        </w:tc>
        <w:tc>
          <w:tcPr>
            <w:tcW w:w="1185" w:type="dxa"/>
          </w:tcPr>
          <w:p w14:paraId="30A0BF3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"/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 complication</w:t>
            </w:r>
            <w:bookmarkEnd w:id="2"/>
          </w:p>
        </w:tc>
        <w:tc>
          <w:tcPr>
            <w:tcW w:w="982" w:type="dxa"/>
          </w:tcPr>
          <w:p w14:paraId="21D3C28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2</w:t>
            </w:r>
          </w:p>
        </w:tc>
      </w:tr>
      <w:tr w:rsidR="00F43E2E" w:rsidRPr="000A5A4D" w14:paraId="06BE36FB" w14:textId="77777777" w:rsidTr="002F2170">
        <w:tc>
          <w:tcPr>
            <w:tcW w:w="572" w:type="dxa"/>
          </w:tcPr>
          <w:p w14:paraId="54627AB9" w14:textId="357EB1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miliani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9</w:t>
            </w:r>
          </w:p>
        </w:tc>
        <w:tc>
          <w:tcPr>
            <w:tcW w:w="498" w:type="dxa"/>
          </w:tcPr>
          <w:p w14:paraId="610AFEE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370" w:type="dxa"/>
          </w:tcPr>
          <w:p w14:paraId="7DE1826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86" w:type="dxa"/>
          </w:tcPr>
          <w:p w14:paraId="4F54F39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115</w:t>
            </w:r>
          </w:p>
        </w:tc>
        <w:tc>
          <w:tcPr>
            <w:tcW w:w="466" w:type="dxa"/>
          </w:tcPr>
          <w:p w14:paraId="09112AF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3-2017</w:t>
            </w:r>
          </w:p>
        </w:tc>
        <w:tc>
          <w:tcPr>
            <w:tcW w:w="667" w:type="dxa"/>
            <w:shd w:val="clear" w:color="auto" w:fill="auto"/>
          </w:tcPr>
          <w:p w14:paraId="72A91F8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554" w:type="dxa"/>
          </w:tcPr>
          <w:p w14:paraId="5D2BCF9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41%</w:t>
            </w:r>
          </w:p>
        </w:tc>
        <w:tc>
          <w:tcPr>
            <w:tcW w:w="554" w:type="dxa"/>
          </w:tcPr>
          <w:p w14:paraId="74C8BC2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8.9 (26-70)</w:t>
            </w:r>
          </w:p>
        </w:tc>
        <w:tc>
          <w:tcPr>
            <w:tcW w:w="592" w:type="dxa"/>
          </w:tcPr>
          <w:p w14:paraId="53E8447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9/12</w:t>
            </w:r>
          </w:p>
        </w:tc>
        <w:tc>
          <w:tcPr>
            <w:tcW w:w="610" w:type="dxa"/>
          </w:tcPr>
          <w:p w14:paraId="109790E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5/6</w:t>
            </w:r>
          </w:p>
        </w:tc>
        <w:tc>
          <w:tcPr>
            <w:tcW w:w="567" w:type="dxa"/>
          </w:tcPr>
          <w:p w14:paraId="219FAC1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(2-30)</w:t>
            </w:r>
          </w:p>
        </w:tc>
        <w:tc>
          <w:tcPr>
            <w:tcW w:w="850" w:type="dxa"/>
          </w:tcPr>
          <w:p w14:paraId="0598C51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9, ureter 32</w:t>
            </w:r>
          </w:p>
        </w:tc>
        <w:tc>
          <w:tcPr>
            <w:tcW w:w="868" w:type="dxa"/>
          </w:tcPr>
          <w:p w14:paraId="50CDF70B" w14:textId="42020AD4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0.5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(10–63)m</w:t>
            </w:r>
          </w:p>
        </w:tc>
        <w:tc>
          <w:tcPr>
            <w:tcW w:w="951" w:type="dxa"/>
          </w:tcPr>
          <w:p w14:paraId="088B4C3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RF 12, UTI 3, hematuria 12, pain 2, asymptomatic 22</w:t>
            </w:r>
          </w:p>
        </w:tc>
        <w:tc>
          <w:tcPr>
            <w:tcW w:w="868" w:type="dxa"/>
          </w:tcPr>
          <w:p w14:paraId="62F7D76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590FB38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1" w:type="dxa"/>
          </w:tcPr>
          <w:p w14:paraId="4A6740D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 22, PCNL 2,URS 11, open surgery 2, conservative treatment 14</w:t>
            </w:r>
          </w:p>
        </w:tc>
        <w:tc>
          <w:tcPr>
            <w:tcW w:w="613" w:type="dxa"/>
          </w:tcPr>
          <w:p w14:paraId="762E9F03" w14:textId="27161875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alcium</w:t>
            </w:r>
          </w:p>
          <w:p w14:paraId="7597376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7, calcium 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4, calcium</w:t>
            </w:r>
          </w:p>
          <w:p w14:paraId="4535CB2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uric acid stone 6, struvite stone 5,mixe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185" w:type="dxa"/>
          </w:tcPr>
          <w:p w14:paraId="3BBE80F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ematuria 2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UTI 3, steinstrasse 1,sepsis 1; residual stones 15</w:t>
            </w:r>
          </w:p>
        </w:tc>
        <w:tc>
          <w:tcPr>
            <w:tcW w:w="982" w:type="dxa"/>
          </w:tcPr>
          <w:p w14:paraId="166549C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4</w:t>
            </w:r>
          </w:p>
          <w:p w14:paraId="46CB77C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C6787" w:rsidRPr="000A5A4D" w14:paraId="76FED576" w14:textId="77777777" w:rsidTr="002F2170">
        <w:tc>
          <w:tcPr>
            <w:tcW w:w="572" w:type="dxa"/>
          </w:tcPr>
          <w:p w14:paraId="01564582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Ferreira </w:t>
            </w:r>
            <w:r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498" w:type="dxa"/>
          </w:tcPr>
          <w:p w14:paraId="65B54C10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Brazil</w:t>
            </w:r>
          </w:p>
        </w:tc>
        <w:tc>
          <w:tcPr>
            <w:tcW w:w="370" w:type="dxa"/>
          </w:tcPr>
          <w:p w14:paraId="7733F8B9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486" w:type="dxa"/>
          </w:tcPr>
          <w:p w14:paraId="1FD9C0A1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13</w:t>
            </w:r>
          </w:p>
        </w:tc>
        <w:tc>
          <w:tcPr>
            <w:tcW w:w="466" w:type="dxa"/>
          </w:tcPr>
          <w:p w14:paraId="7FBF97DB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68.2-2011.2</w:t>
            </w:r>
          </w:p>
        </w:tc>
        <w:tc>
          <w:tcPr>
            <w:tcW w:w="667" w:type="dxa"/>
            <w:shd w:val="clear" w:color="auto" w:fill="auto"/>
          </w:tcPr>
          <w:p w14:paraId="7431B5AD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54" w:type="dxa"/>
          </w:tcPr>
          <w:p w14:paraId="32139746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29%</w:t>
            </w:r>
          </w:p>
        </w:tc>
        <w:tc>
          <w:tcPr>
            <w:tcW w:w="554" w:type="dxa"/>
          </w:tcPr>
          <w:p w14:paraId="349F21C9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5.6(32-63)</w:t>
            </w:r>
          </w:p>
        </w:tc>
        <w:tc>
          <w:tcPr>
            <w:tcW w:w="592" w:type="dxa"/>
          </w:tcPr>
          <w:p w14:paraId="57DFEF30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/9</w:t>
            </w:r>
          </w:p>
        </w:tc>
        <w:tc>
          <w:tcPr>
            <w:tcW w:w="610" w:type="dxa"/>
          </w:tcPr>
          <w:p w14:paraId="44E7F61B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/2</w:t>
            </w:r>
          </w:p>
        </w:tc>
        <w:tc>
          <w:tcPr>
            <w:tcW w:w="567" w:type="dxa"/>
          </w:tcPr>
          <w:p w14:paraId="11D93258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.4(2-15)</w:t>
            </w:r>
          </w:p>
        </w:tc>
        <w:tc>
          <w:tcPr>
            <w:tcW w:w="850" w:type="dxa"/>
          </w:tcPr>
          <w:p w14:paraId="546D06DA" w14:textId="5CA15797" w:rsidR="005C6787" w:rsidRPr="000A5A4D" w:rsidRDefault="00E1203F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5C6787" w:rsidRPr="000A5A4D">
              <w:rPr>
                <w:rFonts w:ascii="Times New Roman" w:hAnsi="Times New Roman" w:cs="Times New Roman"/>
                <w:sz w:val="15"/>
                <w:szCs w:val="15"/>
              </w:rPr>
              <w:t>idney 12, ureter 5</w:t>
            </w:r>
          </w:p>
        </w:tc>
        <w:tc>
          <w:tcPr>
            <w:tcW w:w="868" w:type="dxa"/>
          </w:tcPr>
          <w:p w14:paraId="75ACAB77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uring operation 2;&lt;7 day3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m-13y: 12</w:t>
            </w:r>
          </w:p>
        </w:tc>
        <w:tc>
          <w:tcPr>
            <w:tcW w:w="951" w:type="dxa"/>
          </w:tcPr>
          <w:p w14:paraId="7C3ADF00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UTI 2, dysfunction 3 </w:t>
            </w:r>
          </w:p>
        </w:tc>
        <w:tc>
          <w:tcPr>
            <w:tcW w:w="868" w:type="dxa"/>
          </w:tcPr>
          <w:p w14:paraId="7989FD0E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3DBDFE3E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onservative treatment 3, open surgery 2,ESWL 6,PCNL 1,URS 3,spontaneous pass 2</w:t>
            </w:r>
          </w:p>
        </w:tc>
        <w:tc>
          <w:tcPr>
            <w:tcW w:w="613" w:type="dxa"/>
          </w:tcPr>
          <w:p w14:paraId="3CCF699D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7C1384BF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13D895FD" w14:textId="77777777" w:rsidR="005C6787" w:rsidRPr="000A5A4D" w:rsidRDefault="005C6787" w:rsidP="000A5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3</w:t>
            </w:r>
          </w:p>
        </w:tc>
      </w:tr>
      <w:tr w:rsidR="00F43E2E" w:rsidRPr="000A5A4D" w14:paraId="3F58D6C2" w14:textId="77777777" w:rsidTr="002F2170">
        <w:tc>
          <w:tcPr>
            <w:tcW w:w="572" w:type="dxa"/>
          </w:tcPr>
          <w:p w14:paraId="4A4FE511" w14:textId="19C7492D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arrza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498" w:type="dxa"/>
          </w:tcPr>
          <w:p w14:paraId="7613AB9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gypt</w:t>
            </w:r>
          </w:p>
        </w:tc>
        <w:tc>
          <w:tcPr>
            <w:tcW w:w="370" w:type="dxa"/>
          </w:tcPr>
          <w:p w14:paraId="6BABC28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86" w:type="dxa"/>
          </w:tcPr>
          <w:p w14:paraId="3753D30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08</w:t>
            </w:r>
          </w:p>
        </w:tc>
        <w:tc>
          <w:tcPr>
            <w:tcW w:w="466" w:type="dxa"/>
          </w:tcPr>
          <w:p w14:paraId="25D3566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74-2009</w:t>
            </w:r>
          </w:p>
        </w:tc>
        <w:tc>
          <w:tcPr>
            <w:tcW w:w="667" w:type="dxa"/>
            <w:shd w:val="clear" w:color="auto" w:fill="auto"/>
          </w:tcPr>
          <w:p w14:paraId="37A5D93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54" w:type="dxa"/>
          </w:tcPr>
          <w:p w14:paraId="708A4D12" w14:textId="63A5C029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738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97386"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04BB99B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592" w:type="dxa"/>
          </w:tcPr>
          <w:p w14:paraId="2C03A90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4/2</w:t>
            </w:r>
          </w:p>
        </w:tc>
        <w:tc>
          <w:tcPr>
            <w:tcW w:w="610" w:type="dxa"/>
          </w:tcPr>
          <w:p w14:paraId="2377BB2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0/16</w:t>
            </w:r>
          </w:p>
        </w:tc>
        <w:tc>
          <w:tcPr>
            <w:tcW w:w="567" w:type="dxa"/>
          </w:tcPr>
          <w:p w14:paraId="4353593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.8 (5-40)</w:t>
            </w:r>
          </w:p>
        </w:tc>
        <w:tc>
          <w:tcPr>
            <w:tcW w:w="850" w:type="dxa"/>
          </w:tcPr>
          <w:p w14:paraId="6F92D74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3, ureter 3, bladder 6</w:t>
            </w:r>
          </w:p>
        </w:tc>
        <w:tc>
          <w:tcPr>
            <w:tcW w:w="868" w:type="dxa"/>
          </w:tcPr>
          <w:p w14:paraId="6F5A2E30" w14:textId="641DCB60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0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(51-351)m</w:t>
            </w:r>
          </w:p>
        </w:tc>
        <w:tc>
          <w:tcPr>
            <w:tcW w:w="951" w:type="dxa"/>
          </w:tcPr>
          <w:p w14:paraId="71AACE7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40BF7BC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0CFC655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onservative treatment 3,ESWL 3, cystoscopy 7, PCN 3, PCNL 6</w:t>
            </w:r>
          </w:p>
        </w:tc>
        <w:tc>
          <w:tcPr>
            <w:tcW w:w="613" w:type="dxa"/>
          </w:tcPr>
          <w:p w14:paraId="49C7E76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150675B4" w14:textId="00F466F4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maturia 1, urine leakage 1,PCN-induced injury to the</w:t>
            </w:r>
          </w:p>
          <w:p w14:paraId="33DE2ED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ntestinal loops 1, residual stone 2</w:t>
            </w:r>
          </w:p>
        </w:tc>
        <w:tc>
          <w:tcPr>
            <w:tcW w:w="982" w:type="dxa"/>
          </w:tcPr>
          <w:p w14:paraId="6DB7CDA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recurrence</w:t>
            </w:r>
          </w:p>
        </w:tc>
      </w:tr>
      <w:tr w:rsidR="00F43E2E" w:rsidRPr="000A5A4D" w14:paraId="58C2CE2A" w14:textId="77777777" w:rsidTr="002F2170">
        <w:tc>
          <w:tcPr>
            <w:tcW w:w="572" w:type="dxa"/>
          </w:tcPr>
          <w:p w14:paraId="4E33A3B9" w14:textId="629A3B5E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e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498" w:type="dxa"/>
          </w:tcPr>
          <w:p w14:paraId="2E1CC27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370" w:type="dxa"/>
          </w:tcPr>
          <w:p w14:paraId="205DAD1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486" w:type="dxa"/>
          </w:tcPr>
          <w:p w14:paraId="44C6455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055EE95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2.8-2006.6</w:t>
            </w:r>
          </w:p>
        </w:tc>
        <w:tc>
          <w:tcPr>
            <w:tcW w:w="667" w:type="dxa"/>
            <w:shd w:val="clear" w:color="auto" w:fill="auto"/>
          </w:tcPr>
          <w:p w14:paraId="252B1E3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54" w:type="dxa"/>
          </w:tcPr>
          <w:p w14:paraId="02336C9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09D8B3D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0.7(28-54)</w:t>
            </w:r>
          </w:p>
        </w:tc>
        <w:tc>
          <w:tcPr>
            <w:tcW w:w="592" w:type="dxa"/>
          </w:tcPr>
          <w:p w14:paraId="59773B2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/2</w:t>
            </w:r>
          </w:p>
        </w:tc>
        <w:tc>
          <w:tcPr>
            <w:tcW w:w="610" w:type="dxa"/>
          </w:tcPr>
          <w:p w14:paraId="4E25636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/2</w:t>
            </w:r>
          </w:p>
        </w:tc>
        <w:tc>
          <w:tcPr>
            <w:tcW w:w="567" w:type="dxa"/>
          </w:tcPr>
          <w:p w14:paraId="0B628CC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(6-40)</w:t>
            </w:r>
          </w:p>
        </w:tc>
        <w:tc>
          <w:tcPr>
            <w:tcW w:w="850" w:type="dxa"/>
          </w:tcPr>
          <w:p w14:paraId="5EC08B6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taghorn 1, kidney 2,ureter 4</w:t>
            </w:r>
          </w:p>
        </w:tc>
        <w:tc>
          <w:tcPr>
            <w:tcW w:w="868" w:type="dxa"/>
          </w:tcPr>
          <w:p w14:paraId="1BB0128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8.7m(1m-6y)</w:t>
            </w:r>
          </w:p>
        </w:tc>
        <w:tc>
          <w:tcPr>
            <w:tcW w:w="951" w:type="dxa"/>
          </w:tcPr>
          <w:p w14:paraId="4CC4B74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symptomatic 3,UIT 1,oliguria with dysfuntion 3</w:t>
            </w:r>
          </w:p>
        </w:tc>
        <w:tc>
          <w:tcPr>
            <w:tcW w:w="868" w:type="dxa"/>
          </w:tcPr>
          <w:p w14:paraId="31B771D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uricaemia 3</w:t>
            </w:r>
          </w:p>
        </w:tc>
        <w:tc>
          <w:tcPr>
            <w:tcW w:w="1251" w:type="dxa"/>
          </w:tcPr>
          <w:p w14:paraId="6596F92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7</w:t>
            </w:r>
          </w:p>
        </w:tc>
        <w:tc>
          <w:tcPr>
            <w:tcW w:w="613" w:type="dxa"/>
          </w:tcPr>
          <w:p w14:paraId="6BE23CC4" w14:textId="1621507D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alcium oxala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uric acid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mixed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struvi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185" w:type="dxa"/>
          </w:tcPr>
          <w:p w14:paraId="614209F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3D86003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urrence</w:t>
            </w:r>
          </w:p>
        </w:tc>
      </w:tr>
      <w:tr w:rsidR="00F43E2E" w:rsidRPr="000A5A4D" w14:paraId="7BD83AFC" w14:textId="77777777" w:rsidTr="002F2170">
        <w:tc>
          <w:tcPr>
            <w:tcW w:w="572" w:type="dxa"/>
          </w:tcPr>
          <w:p w14:paraId="446C0417" w14:textId="4485008C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yams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498" w:type="dxa"/>
          </w:tcPr>
          <w:p w14:paraId="7EE5B03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/Canada</w:t>
            </w:r>
          </w:p>
        </w:tc>
        <w:tc>
          <w:tcPr>
            <w:tcW w:w="370" w:type="dxa"/>
          </w:tcPr>
          <w:p w14:paraId="4CA6CB6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</w:t>
            </w:r>
          </w:p>
        </w:tc>
        <w:tc>
          <w:tcPr>
            <w:tcW w:w="486" w:type="dxa"/>
          </w:tcPr>
          <w:p w14:paraId="35D5437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518B314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6-2011</w:t>
            </w:r>
          </w:p>
        </w:tc>
        <w:tc>
          <w:tcPr>
            <w:tcW w:w="667" w:type="dxa"/>
            <w:shd w:val="clear" w:color="auto" w:fill="auto"/>
          </w:tcPr>
          <w:p w14:paraId="63ED8DD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</w:tcPr>
          <w:p w14:paraId="2B66406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0CC2639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2(36–72)</w:t>
            </w:r>
          </w:p>
        </w:tc>
        <w:tc>
          <w:tcPr>
            <w:tcW w:w="592" w:type="dxa"/>
          </w:tcPr>
          <w:p w14:paraId="1873C1C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/6</w:t>
            </w:r>
          </w:p>
        </w:tc>
        <w:tc>
          <w:tcPr>
            <w:tcW w:w="610" w:type="dxa"/>
          </w:tcPr>
          <w:p w14:paraId="2BDE611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/7</w:t>
            </w:r>
          </w:p>
        </w:tc>
        <w:tc>
          <w:tcPr>
            <w:tcW w:w="567" w:type="dxa"/>
          </w:tcPr>
          <w:p w14:paraId="0D3F68C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 (4–15)</w:t>
            </w:r>
          </w:p>
        </w:tc>
        <w:tc>
          <w:tcPr>
            <w:tcW w:w="850" w:type="dxa"/>
          </w:tcPr>
          <w:p w14:paraId="54A26CD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9,ureter 5(2patients had both ureteral and intrarenal stones)</w:t>
            </w:r>
          </w:p>
        </w:tc>
        <w:tc>
          <w:tcPr>
            <w:tcW w:w="868" w:type="dxa"/>
          </w:tcPr>
          <w:p w14:paraId="7636147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7(8–209) m</w:t>
            </w:r>
          </w:p>
        </w:tc>
        <w:tc>
          <w:tcPr>
            <w:tcW w:w="951" w:type="dxa"/>
          </w:tcPr>
          <w:p w14:paraId="13BC51C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dronephrosis 6, UTI 3,pain 2, asymptomatic 1</w:t>
            </w:r>
          </w:p>
        </w:tc>
        <w:tc>
          <w:tcPr>
            <w:tcW w:w="868" w:type="dxa"/>
          </w:tcPr>
          <w:p w14:paraId="3A9A27D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51" w:type="dxa"/>
          </w:tcPr>
          <w:p w14:paraId="46F665A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S 12</w:t>
            </w:r>
          </w:p>
          <w:p w14:paraId="75A7752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3" w:type="dxa"/>
          </w:tcPr>
          <w:p w14:paraId="3445B102" w14:textId="479E8237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alcium oxala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6, calcium phospha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4, struvi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185" w:type="dxa"/>
          </w:tcPr>
          <w:p w14:paraId="70A465C7" w14:textId="52E45481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phrocutaneous fistula 1,ureteral stent encrustation 1,residual stone 1</w:t>
            </w:r>
          </w:p>
        </w:tc>
        <w:tc>
          <w:tcPr>
            <w:tcW w:w="982" w:type="dxa"/>
          </w:tcPr>
          <w:p w14:paraId="6DE16B2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recurrence</w:t>
            </w:r>
          </w:p>
        </w:tc>
      </w:tr>
      <w:tr w:rsidR="00F43E2E" w:rsidRPr="000A5A4D" w14:paraId="66E38CCA" w14:textId="77777777" w:rsidTr="002F2170">
        <w:tc>
          <w:tcPr>
            <w:tcW w:w="572" w:type="dxa"/>
          </w:tcPr>
          <w:p w14:paraId="315BDFF1" w14:textId="3BEBAD72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hositseth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498" w:type="dxa"/>
          </w:tcPr>
          <w:p w14:paraId="2CAAE6E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370" w:type="dxa"/>
          </w:tcPr>
          <w:p w14:paraId="336941A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486" w:type="dxa"/>
          </w:tcPr>
          <w:p w14:paraId="68076DD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99</w:t>
            </w:r>
          </w:p>
        </w:tc>
        <w:tc>
          <w:tcPr>
            <w:tcW w:w="466" w:type="dxa"/>
          </w:tcPr>
          <w:p w14:paraId="000CCAD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6.9-2003.1</w:t>
            </w:r>
          </w:p>
        </w:tc>
        <w:tc>
          <w:tcPr>
            <w:tcW w:w="667" w:type="dxa"/>
            <w:shd w:val="clear" w:color="auto" w:fill="auto"/>
          </w:tcPr>
          <w:p w14:paraId="05CE3A6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54" w:type="dxa"/>
          </w:tcPr>
          <w:p w14:paraId="53A33FE9" w14:textId="1FF19519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.26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38D7A18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92" w:type="dxa"/>
          </w:tcPr>
          <w:p w14:paraId="435BD40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/3</w:t>
            </w:r>
          </w:p>
        </w:tc>
        <w:tc>
          <w:tcPr>
            <w:tcW w:w="610" w:type="dxa"/>
          </w:tcPr>
          <w:p w14:paraId="34E1647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/18</w:t>
            </w:r>
          </w:p>
        </w:tc>
        <w:tc>
          <w:tcPr>
            <w:tcW w:w="567" w:type="dxa"/>
          </w:tcPr>
          <w:p w14:paraId="45D8CA6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28D8C33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 ,</w:t>
            </w:r>
          </w:p>
          <w:p w14:paraId="1EC5852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 10 ,</w:t>
            </w:r>
          </w:p>
          <w:p w14:paraId="1A92B65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Multiple sites 2, Bladder 7</w:t>
            </w:r>
          </w:p>
          <w:p w14:paraId="0968DFE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176337C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 (2-72)m</w:t>
            </w:r>
          </w:p>
        </w:tc>
        <w:tc>
          <w:tcPr>
            <w:tcW w:w="951" w:type="dxa"/>
          </w:tcPr>
          <w:p w14:paraId="54608FD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UTI 8, hematuria, 5, microscopic hematuria, 2; </w:t>
            </w:r>
            <w:bookmarkStart w:id="3" w:name="_Hlk18351120"/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dysuria </w:t>
            </w:r>
            <w:bookmarkEnd w:id="3"/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, asymptomatic 2</w:t>
            </w:r>
          </w:p>
        </w:tc>
        <w:tc>
          <w:tcPr>
            <w:tcW w:w="868" w:type="dxa"/>
          </w:tcPr>
          <w:p w14:paraId="177BC35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uture retention 4, elevated urinary calcium excretion 2,</w:t>
            </w:r>
          </w:p>
          <w:p w14:paraId="0201A0F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TI 2, urinary stasis 2</w:t>
            </w:r>
          </w:p>
          <w:p w14:paraId="1389250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51" w:type="dxa"/>
          </w:tcPr>
          <w:p w14:paraId="0F5F779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ystoscopy 11 ,</w:t>
            </w:r>
          </w:p>
          <w:p w14:paraId="5C7A81E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pontaneous pass 4 ,</w:t>
            </w:r>
          </w:p>
          <w:p w14:paraId="62D5D29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Open surgery 3,</w:t>
            </w:r>
          </w:p>
          <w:p w14:paraId="3FFD68C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Laparoscopy 1</w:t>
            </w:r>
          </w:p>
        </w:tc>
        <w:tc>
          <w:tcPr>
            <w:tcW w:w="613" w:type="dxa"/>
          </w:tcPr>
          <w:p w14:paraId="77A9D71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6 ,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</w:t>
            </w:r>
          </w:p>
          <w:p w14:paraId="49AE432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1,Struvi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185" w:type="dxa"/>
          </w:tcPr>
          <w:p w14:paraId="3D543F3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TI 8</w:t>
            </w:r>
          </w:p>
        </w:tc>
        <w:tc>
          <w:tcPr>
            <w:tcW w:w="982" w:type="dxa"/>
          </w:tcPr>
          <w:p w14:paraId="6409CBF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5(including 1 bladder stone)</w:t>
            </w:r>
          </w:p>
        </w:tc>
      </w:tr>
      <w:tr w:rsidR="00F43E2E" w:rsidRPr="000A5A4D" w14:paraId="15A6BC20" w14:textId="77777777" w:rsidTr="002F2170">
        <w:tc>
          <w:tcPr>
            <w:tcW w:w="572" w:type="dxa"/>
          </w:tcPr>
          <w:p w14:paraId="429D0018" w14:textId="056EB6EB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m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498" w:type="dxa"/>
          </w:tcPr>
          <w:p w14:paraId="1C1962F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orea</w:t>
            </w:r>
          </w:p>
        </w:tc>
        <w:tc>
          <w:tcPr>
            <w:tcW w:w="370" w:type="dxa"/>
          </w:tcPr>
          <w:p w14:paraId="14F6C48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1</w:t>
            </w:r>
          </w:p>
        </w:tc>
        <w:tc>
          <w:tcPr>
            <w:tcW w:w="486" w:type="dxa"/>
          </w:tcPr>
          <w:p w14:paraId="59DE08E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49</w:t>
            </w:r>
          </w:p>
        </w:tc>
        <w:tc>
          <w:tcPr>
            <w:tcW w:w="466" w:type="dxa"/>
          </w:tcPr>
          <w:p w14:paraId="3608063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0-1997</w:t>
            </w:r>
          </w:p>
        </w:tc>
        <w:tc>
          <w:tcPr>
            <w:tcW w:w="667" w:type="dxa"/>
            <w:shd w:val="clear" w:color="auto" w:fill="auto"/>
          </w:tcPr>
          <w:p w14:paraId="6CE361B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4" w:type="dxa"/>
          </w:tcPr>
          <w:p w14:paraId="6A27AAD9" w14:textId="7F5CDC96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0ED2483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1.5(28-67)</w:t>
            </w:r>
          </w:p>
        </w:tc>
        <w:tc>
          <w:tcPr>
            <w:tcW w:w="592" w:type="dxa"/>
          </w:tcPr>
          <w:p w14:paraId="3429F3E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/5</w:t>
            </w:r>
          </w:p>
        </w:tc>
        <w:tc>
          <w:tcPr>
            <w:tcW w:w="610" w:type="dxa"/>
          </w:tcPr>
          <w:p w14:paraId="487D963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/8</w:t>
            </w:r>
          </w:p>
        </w:tc>
        <w:tc>
          <w:tcPr>
            <w:tcW w:w="567" w:type="dxa"/>
          </w:tcPr>
          <w:p w14:paraId="14F7AA0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(3.4-40)</w:t>
            </w:r>
          </w:p>
        </w:tc>
        <w:tc>
          <w:tcPr>
            <w:tcW w:w="850" w:type="dxa"/>
          </w:tcPr>
          <w:p w14:paraId="7C4261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3,multiple sites 1, bladder 11</w:t>
            </w:r>
          </w:p>
        </w:tc>
        <w:tc>
          <w:tcPr>
            <w:tcW w:w="868" w:type="dxa"/>
          </w:tcPr>
          <w:p w14:paraId="19B482D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.8(3-109)m</w:t>
            </w:r>
          </w:p>
        </w:tc>
        <w:tc>
          <w:tcPr>
            <w:tcW w:w="951" w:type="dxa"/>
          </w:tcPr>
          <w:p w14:paraId="3D0C4AB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ematuria 6, urinary frequency 5, asymptomatic 4</w:t>
            </w:r>
          </w:p>
          <w:p w14:paraId="1B9C56A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57B539A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parathyroidism 8, hypercalciuria 5, secondary to infection 5,</w:t>
            </w:r>
          </w:p>
          <w:p w14:paraId="5E70C41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ocitraturia 4, obstructive uropathy 2.</w:t>
            </w:r>
          </w:p>
        </w:tc>
        <w:tc>
          <w:tcPr>
            <w:tcW w:w="1251" w:type="dxa"/>
          </w:tcPr>
          <w:p w14:paraId="271F375E" w14:textId="0FA8D88F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pontaneous pass 5, cystoscopy 8, conservative treatment 2</w:t>
            </w:r>
          </w:p>
        </w:tc>
        <w:tc>
          <w:tcPr>
            <w:tcW w:w="613" w:type="dxa"/>
          </w:tcPr>
          <w:p w14:paraId="739BCD8A" w14:textId="77777777" w:rsidR="00F43E2E" w:rsidRPr="000A5A4D" w:rsidRDefault="00F43E2E" w:rsidP="000B6EAF">
            <w:pPr>
              <w:ind w:left="75" w:hangingChars="50" w:hanging="75"/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Mixed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5,</w:t>
            </w:r>
          </w:p>
          <w:p w14:paraId="3B29106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calcium 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, Struvi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4</w:t>
            </w:r>
          </w:p>
        </w:tc>
        <w:tc>
          <w:tcPr>
            <w:tcW w:w="1185" w:type="dxa"/>
          </w:tcPr>
          <w:p w14:paraId="3167479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62313AB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5</w:t>
            </w:r>
          </w:p>
        </w:tc>
      </w:tr>
      <w:tr w:rsidR="00F43E2E" w:rsidRPr="000A5A4D" w14:paraId="7ED6A1DA" w14:textId="77777777" w:rsidTr="002F2170">
        <w:tc>
          <w:tcPr>
            <w:tcW w:w="572" w:type="dxa"/>
            <w:shd w:val="clear" w:color="auto" w:fill="auto"/>
          </w:tcPr>
          <w:p w14:paraId="388BE733" w14:textId="7DA98934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lingler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498" w:type="dxa"/>
          </w:tcPr>
          <w:p w14:paraId="6A31659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ustria</w:t>
            </w:r>
          </w:p>
        </w:tc>
        <w:tc>
          <w:tcPr>
            <w:tcW w:w="370" w:type="dxa"/>
          </w:tcPr>
          <w:p w14:paraId="0414534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486" w:type="dxa"/>
          </w:tcPr>
          <w:p w14:paraId="1ACBFF2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noProof/>
                <w:sz w:val="15"/>
                <w:szCs w:val="15"/>
                <w:lang w:eastAsia="en-US"/>
              </w:rPr>
              <mc:AlternateContent>
                <mc:Choice Requires="aink">
                  <w:drawing>
                    <wp:anchor distT="0" distB="0" distL="114300" distR="114300" simplePos="0" relativeHeight="251658240" behindDoc="0" locked="0" layoutInCell="1" allowOverlap="1" wp14:anchorId="43FEC7B7" wp14:editId="20408436">
                      <wp:simplePos x="0" y="0"/>
                      <wp:positionH relativeFrom="column">
                        <wp:posOffset>232645</wp:posOffset>
                      </wp:positionH>
                      <wp:positionV relativeFrom="paragraph">
                        <wp:posOffset>1922500</wp:posOffset>
                      </wp:positionV>
                      <wp:extent cx="360" cy="360"/>
                      <wp:effectExtent l="57150" t="38100" r="38100" b="57150"/>
                      <wp:wrapNone/>
                      <wp:docPr id="2" name="墨迹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58240" behindDoc="0" locked="0" layoutInCell="1" allowOverlap="1" wp14:anchorId="43FEC7B7" wp14:editId="20408436">
                      <wp:simplePos x="0" y="0"/>
                      <wp:positionH relativeFrom="column">
                        <wp:posOffset>232645</wp:posOffset>
                      </wp:positionH>
                      <wp:positionV relativeFrom="paragraph">
                        <wp:posOffset>1922500</wp:posOffset>
                      </wp:positionV>
                      <wp:extent cx="360" cy="360"/>
                      <wp:effectExtent l="57150" t="38100" r="38100" b="57150"/>
                      <wp:wrapNone/>
                      <wp:docPr id="2" name="墨迹 2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" name="墨迹 2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27</w:t>
            </w:r>
          </w:p>
        </w:tc>
        <w:tc>
          <w:tcPr>
            <w:tcW w:w="466" w:type="dxa"/>
            <w:shd w:val="clear" w:color="auto" w:fill="auto"/>
          </w:tcPr>
          <w:p w14:paraId="1F08104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noProof/>
                <w:sz w:val="15"/>
                <w:szCs w:val="15"/>
                <w:lang w:eastAsia="en-US"/>
              </w:rPr>
              <mc:AlternateContent>
                <mc:Choice Requires="aink">
                  <w:drawing>
                    <wp:anchor distT="0" distB="0" distL="114300" distR="114300" simplePos="0" relativeHeight="251661312" behindDoc="0" locked="0" layoutInCell="1" allowOverlap="1" wp14:anchorId="661CBF17" wp14:editId="77DBCD63">
                      <wp:simplePos x="0" y="0"/>
                      <wp:positionH relativeFrom="column">
                        <wp:posOffset>-14765</wp:posOffset>
                      </wp:positionH>
                      <wp:positionV relativeFrom="paragraph">
                        <wp:posOffset>1953100</wp:posOffset>
                      </wp:positionV>
                      <wp:extent cx="360" cy="360"/>
                      <wp:effectExtent l="57150" t="38100" r="38100" b="57150"/>
                      <wp:wrapNone/>
                      <wp:docPr id="3" name="墨迹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61312" behindDoc="0" locked="0" layoutInCell="1" allowOverlap="1" wp14:anchorId="661CBF17" wp14:editId="77DBCD63">
                      <wp:simplePos x="0" y="0"/>
                      <wp:positionH relativeFrom="column">
                        <wp:posOffset>-14765</wp:posOffset>
                      </wp:positionH>
                      <wp:positionV relativeFrom="paragraph">
                        <wp:posOffset>1953100</wp:posOffset>
                      </wp:positionV>
                      <wp:extent cx="360" cy="360"/>
                      <wp:effectExtent l="57150" t="38100" r="38100" b="57150"/>
                      <wp:wrapNone/>
                      <wp:docPr id="3" name="墨迹 3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" name="墨迹 3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3.11-2000.12</w:t>
            </w:r>
          </w:p>
        </w:tc>
        <w:tc>
          <w:tcPr>
            <w:tcW w:w="667" w:type="dxa"/>
            <w:shd w:val="clear" w:color="auto" w:fill="auto"/>
          </w:tcPr>
          <w:p w14:paraId="136615F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54" w:type="dxa"/>
          </w:tcPr>
          <w:p w14:paraId="4E6677B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.85%</w:t>
            </w:r>
          </w:p>
        </w:tc>
        <w:tc>
          <w:tcPr>
            <w:tcW w:w="554" w:type="dxa"/>
          </w:tcPr>
          <w:p w14:paraId="4C0B2AB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8.1(26-72)</w:t>
            </w:r>
          </w:p>
        </w:tc>
        <w:tc>
          <w:tcPr>
            <w:tcW w:w="592" w:type="dxa"/>
          </w:tcPr>
          <w:p w14:paraId="63720DF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/11</w:t>
            </w:r>
          </w:p>
        </w:tc>
        <w:tc>
          <w:tcPr>
            <w:tcW w:w="610" w:type="dxa"/>
          </w:tcPr>
          <w:p w14:paraId="298E76A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8/1</w:t>
            </w:r>
          </w:p>
        </w:tc>
        <w:tc>
          <w:tcPr>
            <w:tcW w:w="567" w:type="dxa"/>
          </w:tcPr>
          <w:p w14:paraId="596AA7C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(4-47)</w:t>
            </w:r>
          </w:p>
        </w:tc>
        <w:tc>
          <w:tcPr>
            <w:tcW w:w="850" w:type="dxa"/>
          </w:tcPr>
          <w:p w14:paraId="6BB45A1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9,ureter 3</w:t>
            </w:r>
          </w:p>
        </w:tc>
        <w:tc>
          <w:tcPr>
            <w:tcW w:w="868" w:type="dxa"/>
          </w:tcPr>
          <w:p w14:paraId="00F0C61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ntraoperative in 4, perioperative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(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d)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in 5,de novo(28:13-48m) in 10</w:t>
            </w:r>
          </w:p>
        </w:tc>
        <w:tc>
          <w:tcPr>
            <w:tcW w:w="951" w:type="dxa"/>
          </w:tcPr>
          <w:p w14:paraId="2FEB96D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7C06FBC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onor gifted 9</w:t>
            </w:r>
          </w:p>
        </w:tc>
        <w:tc>
          <w:tcPr>
            <w:tcW w:w="1251" w:type="dxa"/>
          </w:tcPr>
          <w:p w14:paraId="32F579F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ntroperative endoscopy 4, ESWL 7, spontaneous pass 3, urteroscopy 1, PCNL 3, open surgery 1</w:t>
            </w:r>
          </w:p>
        </w:tc>
        <w:tc>
          <w:tcPr>
            <w:tcW w:w="613" w:type="dxa"/>
          </w:tcPr>
          <w:p w14:paraId="0E55B0C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1, Calcium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 uric aci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185" w:type="dxa"/>
          </w:tcPr>
          <w:p w14:paraId="086CBD2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 complication</w:t>
            </w:r>
          </w:p>
        </w:tc>
        <w:tc>
          <w:tcPr>
            <w:tcW w:w="982" w:type="dxa"/>
          </w:tcPr>
          <w:p w14:paraId="4EA0833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urrence</w:t>
            </w:r>
          </w:p>
        </w:tc>
      </w:tr>
      <w:tr w:rsidR="00F43E2E" w:rsidRPr="000A5A4D" w14:paraId="40788964" w14:textId="77777777" w:rsidTr="002F2170">
        <w:tc>
          <w:tcPr>
            <w:tcW w:w="572" w:type="dxa"/>
          </w:tcPr>
          <w:p w14:paraId="0B0C3656" w14:textId="5897535F" w:rsidR="00F43E2E" w:rsidRPr="00A874C5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74C5">
              <w:rPr>
                <w:rFonts w:ascii="Times New Roman" w:hAnsi="Times New Roman" w:cs="Times New Roman"/>
                <w:bCs/>
                <w:sz w:val="15"/>
                <w:szCs w:val="15"/>
              </w:rPr>
              <w:t>Krambeck</w:t>
            </w:r>
            <w:r w:rsidR="005C6787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498" w:type="dxa"/>
          </w:tcPr>
          <w:p w14:paraId="6E8D4AB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370" w:type="dxa"/>
          </w:tcPr>
          <w:p w14:paraId="3D79627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486" w:type="dxa"/>
          </w:tcPr>
          <w:p w14:paraId="74C4653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2D6B1EC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8.6-2006.2</w:t>
            </w:r>
          </w:p>
        </w:tc>
        <w:tc>
          <w:tcPr>
            <w:tcW w:w="667" w:type="dxa"/>
            <w:shd w:val="clear" w:color="auto" w:fill="auto"/>
          </w:tcPr>
          <w:p w14:paraId="0189B78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4" w:type="dxa"/>
          </w:tcPr>
          <w:p w14:paraId="1B53799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6C6C2F6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9.5(16-71)</w:t>
            </w:r>
          </w:p>
        </w:tc>
        <w:tc>
          <w:tcPr>
            <w:tcW w:w="592" w:type="dxa"/>
          </w:tcPr>
          <w:p w14:paraId="0D638BC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/4</w:t>
            </w:r>
          </w:p>
        </w:tc>
        <w:tc>
          <w:tcPr>
            <w:tcW w:w="610" w:type="dxa"/>
          </w:tcPr>
          <w:p w14:paraId="3EF6FFA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24B99A4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.6(2-30)</w:t>
            </w:r>
          </w:p>
        </w:tc>
        <w:tc>
          <w:tcPr>
            <w:tcW w:w="850" w:type="dxa"/>
          </w:tcPr>
          <w:p w14:paraId="7F5F967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idney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11,multiple 1</w:t>
            </w:r>
          </w:p>
        </w:tc>
        <w:tc>
          <w:tcPr>
            <w:tcW w:w="868" w:type="dxa"/>
          </w:tcPr>
          <w:p w14:paraId="111D225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.7(0.7-10)y</w:t>
            </w:r>
          </w:p>
        </w:tc>
        <w:tc>
          <w:tcPr>
            <w:tcW w:w="951" w:type="dxa"/>
          </w:tcPr>
          <w:p w14:paraId="25BA15E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RF 6 ,Hematuria 3,UIT3 ,Pain 2,sepsis 1 ,Hydronephrosis 1</w:t>
            </w:r>
          </w:p>
        </w:tc>
        <w:tc>
          <w:tcPr>
            <w:tcW w:w="868" w:type="dxa"/>
          </w:tcPr>
          <w:p w14:paraId="6EE80E25" w14:textId="21CEE3A5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urogenic bladder 2,hyperparathyroidis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4,UTI 8</w:t>
            </w:r>
          </w:p>
        </w:tc>
        <w:tc>
          <w:tcPr>
            <w:tcW w:w="1251" w:type="dxa"/>
          </w:tcPr>
          <w:p w14:paraId="5773949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13</w:t>
            </w:r>
          </w:p>
        </w:tc>
        <w:tc>
          <w:tcPr>
            <w:tcW w:w="613" w:type="dxa"/>
          </w:tcPr>
          <w:p w14:paraId="0818DF3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7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matrix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</w:p>
          <w:p w14:paraId="3D372F5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struvi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</w:p>
          <w:p w14:paraId="091F327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uric aci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</w:t>
            </w:r>
          </w:p>
        </w:tc>
        <w:tc>
          <w:tcPr>
            <w:tcW w:w="1185" w:type="dxa"/>
          </w:tcPr>
          <w:p w14:paraId="0CDE976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epsis1, upper gastrointestinal bleeding 1, herpes esophagitis 1</w:t>
            </w:r>
          </w:p>
        </w:tc>
        <w:tc>
          <w:tcPr>
            <w:tcW w:w="982" w:type="dxa"/>
          </w:tcPr>
          <w:p w14:paraId="5263246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4F3BE243" w14:textId="77777777" w:rsidTr="002F2170">
        <w:tc>
          <w:tcPr>
            <w:tcW w:w="572" w:type="dxa"/>
          </w:tcPr>
          <w:p w14:paraId="6B3B9279" w14:textId="0F0557EE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Li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498" w:type="dxa"/>
          </w:tcPr>
          <w:p w14:paraId="676F214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370" w:type="dxa"/>
          </w:tcPr>
          <w:p w14:paraId="2D5D257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486" w:type="dxa"/>
          </w:tcPr>
          <w:p w14:paraId="697343A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05F786C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79-2009</w:t>
            </w:r>
          </w:p>
        </w:tc>
        <w:tc>
          <w:tcPr>
            <w:tcW w:w="667" w:type="dxa"/>
            <w:shd w:val="clear" w:color="auto" w:fill="auto"/>
          </w:tcPr>
          <w:p w14:paraId="03FA7F1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4" w:type="dxa"/>
          </w:tcPr>
          <w:p w14:paraId="3BE9BC4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10E857A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4(21-42)</w:t>
            </w:r>
          </w:p>
        </w:tc>
        <w:tc>
          <w:tcPr>
            <w:tcW w:w="592" w:type="dxa"/>
          </w:tcPr>
          <w:p w14:paraId="3C78023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/3</w:t>
            </w:r>
          </w:p>
        </w:tc>
        <w:tc>
          <w:tcPr>
            <w:tcW w:w="610" w:type="dxa"/>
          </w:tcPr>
          <w:p w14:paraId="62FA535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/2</w:t>
            </w:r>
          </w:p>
        </w:tc>
        <w:tc>
          <w:tcPr>
            <w:tcW w:w="567" w:type="dxa"/>
          </w:tcPr>
          <w:p w14:paraId="385D375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-12</w:t>
            </w:r>
          </w:p>
        </w:tc>
        <w:tc>
          <w:tcPr>
            <w:tcW w:w="850" w:type="dxa"/>
          </w:tcPr>
          <w:p w14:paraId="6B2181B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2,ureter 8</w:t>
            </w:r>
          </w:p>
        </w:tc>
        <w:tc>
          <w:tcPr>
            <w:tcW w:w="868" w:type="dxa"/>
          </w:tcPr>
          <w:p w14:paraId="7F7A134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.3(1-27)m</w:t>
            </w:r>
          </w:p>
        </w:tc>
        <w:tc>
          <w:tcPr>
            <w:tcW w:w="951" w:type="dxa"/>
          </w:tcPr>
          <w:p w14:paraId="0942AE37" w14:textId="2C8E872C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cute oliguria or anuria and gas pain 3, hematuria 5, asymptomatic 2</w:t>
            </w:r>
          </w:p>
        </w:tc>
        <w:tc>
          <w:tcPr>
            <w:tcW w:w="868" w:type="dxa"/>
          </w:tcPr>
          <w:p w14:paraId="5E222D9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603C3A9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 7, cystoscopy 2, open surgery 1</w:t>
            </w:r>
          </w:p>
        </w:tc>
        <w:tc>
          <w:tcPr>
            <w:tcW w:w="613" w:type="dxa"/>
          </w:tcPr>
          <w:p w14:paraId="019FD3C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6B8C198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78BB947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recurrence.</w:t>
            </w:r>
          </w:p>
        </w:tc>
      </w:tr>
      <w:tr w:rsidR="00F43E2E" w:rsidRPr="000A5A4D" w14:paraId="6199F7E0" w14:textId="77777777" w:rsidTr="002F2170">
        <w:tc>
          <w:tcPr>
            <w:tcW w:w="572" w:type="dxa"/>
          </w:tcPr>
          <w:p w14:paraId="47640B5E" w14:textId="59DABF39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Mahdavi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498" w:type="dxa"/>
          </w:tcPr>
          <w:p w14:paraId="6414E59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370" w:type="dxa"/>
          </w:tcPr>
          <w:p w14:paraId="10B9E1C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86" w:type="dxa"/>
          </w:tcPr>
          <w:p w14:paraId="4616462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800</w:t>
            </w:r>
          </w:p>
        </w:tc>
        <w:tc>
          <w:tcPr>
            <w:tcW w:w="466" w:type="dxa"/>
          </w:tcPr>
          <w:p w14:paraId="5F8F653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9.1-2011.9</w:t>
            </w:r>
          </w:p>
        </w:tc>
        <w:tc>
          <w:tcPr>
            <w:tcW w:w="667" w:type="dxa"/>
            <w:shd w:val="clear" w:color="auto" w:fill="auto"/>
          </w:tcPr>
          <w:p w14:paraId="1B2A0D2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54" w:type="dxa"/>
          </w:tcPr>
          <w:p w14:paraId="374655E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17%</w:t>
            </w:r>
          </w:p>
        </w:tc>
        <w:tc>
          <w:tcPr>
            <w:tcW w:w="554" w:type="dxa"/>
          </w:tcPr>
          <w:p w14:paraId="205B1BA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92" w:type="dxa"/>
          </w:tcPr>
          <w:p w14:paraId="62406BC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/8</w:t>
            </w:r>
          </w:p>
        </w:tc>
        <w:tc>
          <w:tcPr>
            <w:tcW w:w="610" w:type="dxa"/>
          </w:tcPr>
          <w:p w14:paraId="5C7354C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/15</w:t>
            </w:r>
          </w:p>
        </w:tc>
        <w:tc>
          <w:tcPr>
            <w:tcW w:w="567" w:type="dxa"/>
          </w:tcPr>
          <w:p w14:paraId="4F8966C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 (6-18)</w:t>
            </w:r>
          </w:p>
        </w:tc>
        <w:tc>
          <w:tcPr>
            <w:tcW w:w="850" w:type="dxa"/>
          </w:tcPr>
          <w:p w14:paraId="653901D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1,</w:t>
            </w:r>
          </w:p>
          <w:p w14:paraId="5708604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 10</w:t>
            </w:r>
          </w:p>
        </w:tc>
        <w:tc>
          <w:tcPr>
            <w:tcW w:w="868" w:type="dxa"/>
          </w:tcPr>
          <w:p w14:paraId="7761A4E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51" w:type="dxa"/>
          </w:tcPr>
          <w:p w14:paraId="7801404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ematuria 5,</w:t>
            </w:r>
          </w:p>
          <w:p w14:paraId="630D0EA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ysfuntion 4, anuria 3, urinary</w:t>
            </w:r>
          </w:p>
          <w:p w14:paraId="06F83BE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tract infection 3, hydronephrosis 2</w:t>
            </w:r>
          </w:p>
        </w:tc>
        <w:tc>
          <w:tcPr>
            <w:tcW w:w="868" w:type="dxa"/>
          </w:tcPr>
          <w:p w14:paraId="7C1E7324" w14:textId="41CF253F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yperparathyroidism 6, hyperuricaemia</w:t>
            </w:r>
          </w:p>
          <w:p w14:paraId="373419B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, urinary tract infection</w:t>
            </w:r>
          </w:p>
          <w:p w14:paraId="64CAB7F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, ureteral stricture or obstruction 2</w:t>
            </w:r>
          </w:p>
        </w:tc>
        <w:tc>
          <w:tcPr>
            <w:tcW w:w="1251" w:type="dxa"/>
          </w:tcPr>
          <w:p w14:paraId="5000C46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 10(3 Stone unfree PCNL), URS 9(1 Stone unfree PCNL),PCNL 2</w:t>
            </w:r>
          </w:p>
        </w:tc>
        <w:tc>
          <w:tcPr>
            <w:tcW w:w="613" w:type="dxa"/>
          </w:tcPr>
          <w:p w14:paraId="487B109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34391A2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0DADDA3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43E2E" w:rsidRPr="000A5A4D" w14:paraId="1E8A96E3" w14:textId="77777777" w:rsidTr="002F2170">
        <w:tc>
          <w:tcPr>
            <w:tcW w:w="572" w:type="dxa"/>
          </w:tcPr>
          <w:p w14:paraId="6AC74289" w14:textId="7925764A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Mamarelis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498" w:type="dxa"/>
          </w:tcPr>
          <w:p w14:paraId="79506CC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Greece</w:t>
            </w:r>
          </w:p>
        </w:tc>
        <w:tc>
          <w:tcPr>
            <w:tcW w:w="370" w:type="dxa"/>
          </w:tcPr>
          <w:p w14:paraId="1D6983B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86" w:type="dxa"/>
          </w:tcPr>
          <w:p w14:paraId="73EF5F6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45</w:t>
            </w:r>
          </w:p>
        </w:tc>
        <w:tc>
          <w:tcPr>
            <w:tcW w:w="466" w:type="dxa"/>
          </w:tcPr>
          <w:p w14:paraId="412B83F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3.1-2013.7</w:t>
            </w:r>
          </w:p>
        </w:tc>
        <w:tc>
          <w:tcPr>
            <w:tcW w:w="667" w:type="dxa"/>
            <w:shd w:val="clear" w:color="auto" w:fill="auto"/>
          </w:tcPr>
          <w:p w14:paraId="3D71EE9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54" w:type="dxa"/>
          </w:tcPr>
          <w:p w14:paraId="56DB3D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34%</w:t>
            </w:r>
          </w:p>
        </w:tc>
        <w:tc>
          <w:tcPr>
            <w:tcW w:w="554" w:type="dxa"/>
          </w:tcPr>
          <w:p w14:paraId="33E4490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</w:tcPr>
          <w:p w14:paraId="57D167E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178C002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70EDCB7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4.5(4-25)</w:t>
            </w:r>
          </w:p>
        </w:tc>
        <w:tc>
          <w:tcPr>
            <w:tcW w:w="850" w:type="dxa"/>
          </w:tcPr>
          <w:p w14:paraId="6DA2F65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5, ureter:2</w:t>
            </w:r>
          </w:p>
          <w:p w14:paraId="1FD108F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315125A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.7(2-7) y</w:t>
            </w:r>
          </w:p>
        </w:tc>
        <w:tc>
          <w:tcPr>
            <w:tcW w:w="951" w:type="dxa"/>
          </w:tcPr>
          <w:p w14:paraId="111F17B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ematuria 7,of them 2 dysfunction, 1 Oliguria</w:t>
            </w:r>
          </w:p>
        </w:tc>
        <w:tc>
          <w:tcPr>
            <w:tcW w:w="868" w:type="dxa"/>
          </w:tcPr>
          <w:p w14:paraId="70DCC3D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605196B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3, ESWL 3,spontaneous pass 1,</w:t>
            </w:r>
          </w:p>
        </w:tc>
        <w:tc>
          <w:tcPr>
            <w:tcW w:w="613" w:type="dxa"/>
          </w:tcPr>
          <w:p w14:paraId="35110B9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69F71A9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47C2FDA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2</w:t>
            </w:r>
          </w:p>
        </w:tc>
      </w:tr>
      <w:tr w:rsidR="00F43E2E" w:rsidRPr="000A5A4D" w14:paraId="680E6AFE" w14:textId="77777777" w:rsidTr="002F2170">
        <w:tc>
          <w:tcPr>
            <w:tcW w:w="572" w:type="dxa"/>
          </w:tcPr>
          <w:p w14:paraId="45CB4F6B" w14:textId="46BC066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Oliveira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21</w:t>
            </w:r>
          </w:p>
        </w:tc>
        <w:tc>
          <w:tcPr>
            <w:tcW w:w="498" w:type="dxa"/>
          </w:tcPr>
          <w:p w14:paraId="23B2844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ortugal</w:t>
            </w:r>
          </w:p>
        </w:tc>
        <w:tc>
          <w:tcPr>
            <w:tcW w:w="370" w:type="dxa"/>
          </w:tcPr>
          <w:p w14:paraId="128876E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486" w:type="dxa"/>
          </w:tcPr>
          <w:p w14:paraId="1847164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7A2D58E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2.4-20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.8</w:t>
            </w:r>
          </w:p>
        </w:tc>
        <w:tc>
          <w:tcPr>
            <w:tcW w:w="667" w:type="dxa"/>
            <w:shd w:val="clear" w:color="auto" w:fill="auto"/>
          </w:tcPr>
          <w:p w14:paraId="38B8BD4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</w:t>
            </w:r>
          </w:p>
        </w:tc>
        <w:tc>
          <w:tcPr>
            <w:tcW w:w="554" w:type="dxa"/>
          </w:tcPr>
          <w:p w14:paraId="2243517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0B9862C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4(28-60)</w:t>
            </w:r>
          </w:p>
        </w:tc>
        <w:tc>
          <w:tcPr>
            <w:tcW w:w="592" w:type="dxa"/>
          </w:tcPr>
          <w:p w14:paraId="7012100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/4</w:t>
            </w:r>
          </w:p>
        </w:tc>
        <w:tc>
          <w:tcPr>
            <w:tcW w:w="610" w:type="dxa"/>
          </w:tcPr>
          <w:p w14:paraId="7FFDF56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/1</w:t>
            </w:r>
          </w:p>
        </w:tc>
        <w:tc>
          <w:tcPr>
            <w:tcW w:w="567" w:type="dxa"/>
          </w:tcPr>
          <w:p w14:paraId="4CBC128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2.8(20-50)</w:t>
            </w:r>
          </w:p>
        </w:tc>
        <w:tc>
          <w:tcPr>
            <w:tcW w:w="850" w:type="dxa"/>
          </w:tcPr>
          <w:p w14:paraId="661EF7F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4,staghorn 3</w:t>
            </w:r>
          </w:p>
        </w:tc>
        <w:tc>
          <w:tcPr>
            <w:tcW w:w="868" w:type="dxa"/>
          </w:tcPr>
          <w:p w14:paraId="4D1AB5E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.6(0.25-17.3)y</w:t>
            </w:r>
          </w:p>
        </w:tc>
        <w:tc>
          <w:tcPr>
            <w:tcW w:w="951" w:type="dxa"/>
          </w:tcPr>
          <w:p w14:paraId="14C191E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TI(ARF2)5,hematuria 1,ARF 1</w:t>
            </w:r>
          </w:p>
        </w:tc>
        <w:tc>
          <w:tcPr>
            <w:tcW w:w="868" w:type="dxa"/>
          </w:tcPr>
          <w:p w14:paraId="6107E24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uricaemia 2, hyperparat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yroidism 2, secondary to infection 2,retained double-J ureteral stent 1</w:t>
            </w:r>
          </w:p>
        </w:tc>
        <w:tc>
          <w:tcPr>
            <w:tcW w:w="1251" w:type="dxa"/>
          </w:tcPr>
          <w:p w14:paraId="067F911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CNL 7</w:t>
            </w:r>
          </w:p>
        </w:tc>
        <w:tc>
          <w:tcPr>
            <w:tcW w:w="613" w:type="dxa"/>
          </w:tcPr>
          <w:p w14:paraId="66EDB8A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48D2D42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5B22FB4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1CA3CC60" w14:textId="77777777" w:rsidTr="002F2170">
        <w:tc>
          <w:tcPr>
            <w:tcW w:w="572" w:type="dxa"/>
          </w:tcPr>
          <w:p w14:paraId="0C2B85D1" w14:textId="4D511F7F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Ozkaptan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498" w:type="dxa"/>
          </w:tcPr>
          <w:p w14:paraId="7CB959D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70" w:type="dxa"/>
          </w:tcPr>
          <w:p w14:paraId="6DB8B92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86" w:type="dxa"/>
          </w:tcPr>
          <w:p w14:paraId="62A375B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20</w:t>
            </w:r>
          </w:p>
        </w:tc>
        <w:tc>
          <w:tcPr>
            <w:tcW w:w="466" w:type="dxa"/>
          </w:tcPr>
          <w:p w14:paraId="33E7CD0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8-2015</w:t>
            </w:r>
          </w:p>
        </w:tc>
        <w:tc>
          <w:tcPr>
            <w:tcW w:w="667" w:type="dxa"/>
            <w:shd w:val="clear" w:color="auto" w:fill="auto"/>
          </w:tcPr>
          <w:p w14:paraId="5EB0DCA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54" w:type="dxa"/>
          </w:tcPr>
          <w:p w14:paraId="420D05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76%</w:t>
            </w:r>
          </w:p>
        </w:tc>
        <w:tc>
          <w:tcPr>
            <w:tcW w:w="554" w:type="dxa"/>
          </w:tcPr>
          <w:p w14:paraId="08A9FF9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</w:tcPr>
          <w:p w14:paraId="7CBFF6A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6B6790C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7F2B2B2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3622EB1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74A23B5B" w14:textId="1290DB1B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2.5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(0-58)m</w:t>
            </w:r>
          </w:p>
        </w:tc>
        <w:tc>
          <w:tcPr>
            <w:tcW w:w="951" w:type="dxa"/>
          </w:tcPr>
          <w:p w14:paraId="0ECBF60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41A9B6E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26DB297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2, URS 5</w:t>
            </w:r>
          </w:p>
        </w:tc>
        <w:tc>
          <w:tcPr>
            <w:tcW w:w="613" w:type="dxa"/>
          </w:tcPr>
          <w:p w14:paraId="40D1A63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45E3A2B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48E5380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4E85D042" w14:textId="77777777" w:rsidTr="002F2170">
        <w:tc>
          <w:tcPr>
            <w:tcW w:w="572" w:type="dxa"/>
          </w:tcPr>
          <w:p w14:paraId="52E43233" w14:textId="75B81938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zaee-Zavareh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498" w:type="dxa"/>
          </w:tcPr>
          <w:p w14:paraId="1766B8A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Iran</w:t>
            </w:r>
          </w:p>
        </w:tc>
        <w:tc>
          <w:tcPr>
            <w:tcW w:w="370" w:type="dxa"/>
          </w:tcPr>
          <w:p w14:paraId="5AC5B3C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86" w:type="dxa"/>
          </w:tcPr>
          <w:p w14:paraId="6D8DE6F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74</w:t>
            </w:r>
          </w:p>
        </w:tc>
        <w:tc>
          <w:tcPr>
            <w:tcW w:w="466" w:type="dxa"/>
          </w:tcPr>
          <w:p w14:paraId="77E1F16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0-2010</w:t>
            </w:r>
          </w:p>
        </w:tc>
        <w:tc>
          <w:tcPr>
            <w:tcW w:w="667" w:type="dxa"/>
            <w:shd w:val="clear" w:color="auto" w:fill="auto"/>
          </w:tcPr>
          <w:p w14:paraId="31F8249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54" w:type="dxa"/>
          </w:tcPr>
          <w:p w14:paraId="17A072A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36%</w:t>
            </w:r>
          </w:p>
        </w:tc>
        <w:tc>
          <w:tcPr>
            <w:tcW w:w="554" w:type="dxa"/>
          </w:tcPr>
          <w:p w14:paraId="015C04B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</w:tcPr>
          <w:p w14:paraId="422D4D8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5F03E93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3417D37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1118D50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00B0272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51" w:type="dxa"/>
          </w:tcPr>
          <w:p w14:paraId="00DA1DC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4AB5B17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3764FFF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3" w:type="dxa"/>
          </w:tcPr>
          <w:p w14:paraId="38BCBC5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3B930B8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132D5E4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43E2E" w:rsidRPr="000A5A4D" w14:paraId="00497397" w14:textId="77777777" w:rsidTr="002F2170">
        <w:tc>
          <w:tcPr>
            <w:tcW w:w="572" w:type="dxa"/>
          </w:tcPr>
          <w:p w14:paraId="7E935C59" w14:textId="021BBD10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ifaioglu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498" w:type="dxa"/>
          </w:tcPr>
          <w:p w14:paraId="764AC38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370" w:type="dxa"/>
          </w:tcPr>
          <w:p w14:paraId="2D3B31C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486" w:type="dxa"/>
          </w:tcPr>
          <w:p w14:paraId="52F0D01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7B6C02C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7.1-2007.12</w:t>
            </w:r>
          </w:p>
        </w:tc>
        <w:tc>
          <w:tcPr>
            <w:tcW w:w="667" w:type="dxa"/>
            <w:shd w:val="clear" w:color="auto" w:fill="auto"/>
          </w:tcPr>
          <w:p w14:paraId="79B3993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54" w:type="dxa"/>
          </w:tcPr>
          <w:p w14:paraId="7A0A5FE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7B0DD0F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592" w:type="dxa"/>
          </w:tcPr>
          <w:p w14:paraId="5C15BE6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/8</w:t>
            </w:r>
          </w:p>
        </w:tc>
        <w:tc>
          <w:tcPr>
            <w:tcW w:w="610" w:type="dxa"/>
          </w:tcPr>
          <w:p w14:paraId="4935BA26" w14:textId="675317AF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4/4</w:t>
            </w:r>
            <w:r w:rsidR="000B6EA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2D332A0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3(6-40)</w:t>
            </w:r>
          </w:p>
        </w:tc>
        <w:tc>
          <w:tcPr>
            <w:tcW w:w="850" w:type="dxa"/>
          </w:tcPr>
          <w:p w14:paraId="1EDF5F4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1,ureter 7</w:t>
            </w:r>
          </w:p>
        </w:tc>
        <w:tc>
          <w:tcPr>
            <w:tcW w:w="868" w:type="dxa"/>
          </w:tcPr>
          <w:p w14:paraId="7A56E46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3.1m</w:t>
            </w:r>
          </w:p>
        </w:tc>
        <w:tc>
          <w:tcPr>
            <w:tcW w:w="951" w:type="dxa"/>
          </w:tcPr>
          <w:p w14:paraId="7284694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5CC7B55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51" w:type="dxa"/>
          </w:tcPr>
          <w:p w14:paraId="7485924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URS </w:t>
            </w:r>
          </w:p>
          <w:p w14:paraId="4349209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,PCNL 7, spontaneous pass 2,open surgery 1</w:t>
            </w:r>
          </w:p>
        </w:tc>
        <w:tc>
          <w:tcPr>
            <w:tcW w:w="613" w:type="dxa"/>
          </w:tcPr>
          <w:p w14:paraId="6774B55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035DE56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4436AAF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2B555869" w14:textId="77777777" w:rsidTr="002F2170">
        <w:tc>
          <w:tcPr>
            <w:tcW w:w="572" w:type="dxa"/>
          </w:tcPr>
          <w:p w14:paraId="1CE421A1" w14:textId="784E7753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  <w:highlight w:val="magenta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arier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498" w:type="dxa"/>
          </w:tcPr>
          <w:p w14:paraId="76EAD2B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70" w:type="dxa"/>
          </w:tcPr>
          <w:p w14:paraId="29A190D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86" w:type="dxa"/>
          </w:tcPr>
          <w:p w14:paraId="363D648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758</w:t>
            </w:r>
          </w:p>
        </w:tc>
        <w:tc>
          <w:tcPr>
            <w:tcW w:w="466" w:type="dxa"/>
          </w:tcPr>
          <w:p w14:paraId="6C46C7F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9.11-2017.1</w:t>
            </w:r>
          </w:p>
        </w:tc>
        <w:tc>
          <w:tcPr>
            <w:tcW w:w="667" w:type="dxa"/>
            <w:shd w:val="clear" w:color="auto" w:fill="auto"/>
          </w:tcPr>
          <w:p w14:paraId="727233A8" w14:textId="790E414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="00CC2775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54" w:type="dxa"/>
          </w:tcPr>
          <w:p w14:paraId="2234A7A6" w14:textId="6DEBA771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90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5910494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1.6920-63)</w:t>
            </w:r>
          </w:p>
        </w:tc>
        <w:tc>
          <w:tcPr>
            <w:tcW w:w="592" w:type="dxa"/>
          </w:tcPr>
          <w:p w14:paraId="60D7BE3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7/5</w:t>
            </w:r>
          </w:p>
        </w:tc>
        <w:tc>
          <w:tcPr>
            <w:tcW w:w="610" w:type="dxa"/>
          </w:tcPr>
          <w:p w14:paraId="4FA9689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0/22</w:t>
            </w:r>
          </w:p>
        </w:tc>
        <w:tc>
          <w:tcPr>
            <w:tcW w:w="567" w:type="dxa"/>
          </w:tcPr>
          <w:p w14:paraId="311E91E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1.6 (4–29)</w:t>
            </w:r>
          </w:p>
        </w:tc>
        <w:tc>
          <w:tcPr>
            <w:tcW w:w="850" w:type="dxa"/>
          </w:tcPr>
          <w:p w14:paraId="7CCFCFA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0, ureter 9,</w:t>
            </w:r>
            <w:bookmarkStart w:id="4" w:name="_Hlk20857478"/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hra</w:t>
            </w:r>
            <w:bookmarkEnd w:id="4"/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 bladder 2</w:t>
            </w:r>
          </w:p>
        </w:tc>
        <w:tc>
          <w:tcPr>
            <w:tcW w:w="868" w:type="dxa"/>
          </w:tcPr>
          <w:p w14:paraId="4B5D8B1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7.3(3–67)m</w:t>
            </w:r>
          </w:p>
        </w:tc>
        <w:tc>
          <w:tcPr>
            <w:tcW w:w="951" w:type="dxa"/>
          </w:tcPr>
          <w:p w14:paraId="5EACBF8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243D5CCA" w14:textId="7882C599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8355651"/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yperparathyroidism 9,hyperuricaemia</w:t>
            </w:r>
            <w:bookmarkEnd w:id="5"/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7</w:t>
            </w:r>
          </w:p>
        </w:tc>
        <w:tc>
          <w:tcPr>
            <w:tcW w:w="1251" w:type="dxa"/>
          </w:tcPr>
          <w:p w14:paraId="611D7FA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PCNL 1, cystoscopy 3, URS 18 </w:t>
            </w:r>
          </w:p>
        </w:tc>
        <w:tc>
          <w:tcPr>
            <w:tcW w:w="613" w:type="dxa"/>
          </w:tcPr>
          <w:p w14:paraId="43B82F4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85" w:type="dxa"/>
          </w:tcPr>
          <w:p w14:paraId="0BFB3E7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TI 1</w:t>
            </w:r>
          </w:p>
        </w:tc>
        <w:tc>
          <w:tcPr>
            <w:tcW w:w="982" w:type="dxa"/>
          </w:tcPr>
          <w:p w14:paraId="40983C7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recurrence</w:t>
            </w:r>
          </w:p>
        </w:tc>
      </w:tr>
      <w:tr w:rsidR="00F43E2E" w:rsidRPr="000A5A4D" w14:paraId="0E9EFA57" w14:textId="77777777" w:rsidTr="002F2170">
        <w:tc>
          <w:tcPr>
            <w:tcW w:w="572" w:type="dxa"/>
          </w:tcPr>
          <w:p w14:paraId="042D7530" w14:textId="33331E90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evinc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498" w:type="dxa"/>
          </w:tcPr>
          <w:p w14:paraId="5EF5590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70" w:type="dxa"/>
          </w:tcPr>
          <w:p w14:paraId="056529E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86" w:type="dxa"/>
          </w:tcPr>
          <w:p w14:paraId="15062E6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897</w:t>
            </w:r>
          </w:p>
        </w:tc>
        <w:tc>
          <w:tcPr>
            <w:tcW w:w="466" w:type="dxa"/>
          </w:tcPr>
          <w:p w14:paraId="292F264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8.2-20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.12</w:t>
            </w:r>
          </w:p>
        </w:tc>
        <w:tc>
          <w:tcPr>
            <w:tcW w:w="667" w:type="dxa"/>
            <w:shd w:val="clear" w:color="auto" w:fill="auto"/>
          </w:tcPr>
          <w:p w14:paraId="10DCF54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554" w:type="dxa"/>
          </w:tcPr>
          <w:p w14:paraId="07BA32B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67%</w:t>
            </w:r>
          </w:p>
        </w:tc>
        <w:tc>
          <w:tcPr>
            <w:tcW w:w="554" w:type="dxa"/>
          </w:tcPr>
          <w:p w14:paraId="0D39018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0.5(31-65)</w:t>
            </w:r>
          </w:p>
        </w:tc>
        <w:tc>
          <w:tcPr>
            <w:tcW w:w="592" w:type="dxa"/>
          </w:tcPr>
          <w:p w14:paraId="5EFC90D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/3</w:t>
            </w:r>
          </w:p>
        </w:tc>
        <w:tc>
          <w:tcPr>
            <w:tcW w:w="610" w:type="dxa"/>
          </w:tcPr>
          <w:p w14:paraId="1A4CE75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1354A62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0.8 (7.5-22)</w:t>
            </w:r>
          </w:p>
        </w:tc>
        <w:tc>
          <w:tcPr>
            <w:tcW w:w="850" w:type="dxa"/>
          </w:tcPr>
          <w:p w14:paraId="317768C2" w14:textId="6C1CCB1F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idney 2, ureter 6</w:t>
            </w:r>
          </w:p>
        </w:tc>
        <w:tc>
          <w:tcPr>
            <w:tcW w:w="868" w:type="dxa"/>
          </w:tcPr>
          <w:p w14:paraId="4CFAA99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8.2 (0-58)m</w:t>
            </w:r>
          </w:p>
        </w:tc>
        <w:tc>
          <w:tcPr>
            <w:tcW w:w="951" w:type="dxa"/>
          </w:tcPr>
          <w:p w14:paraId="47494B9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61E5C71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al tortuosity</w:t>
            </w:r>
          </w:p>
          <w:p w14:paraId="47143C3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bstruction 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ovesical</w:t>
            </w:r>
          </w:p>
          <w:p w14:paraId="6E55CE0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nastomosobstruction 1</w:t>
            </w:r>
          </w:p>
        </w:tc>
        <w:tc>
          <w:tcPr>
            <w:tcW w:w="1251" w:type="dxa"/>
          </w:tcPr>
          <w:p w14:paraId="6CCF005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RS 5,PCNL 1</w:t>
            </w:r>
          </w:p>
        </w:tc>
        <w:tc>
          <w:tcPr>
            <w:tcW w:w="613" w:type="dxa"/>
          </w:tcPr>
          <w:p w14:paraId="5C4E1E24" w14:textId="70B4C013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alcium oxalat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, calcium phosphate </w:t>
            </w:r>
            <w:r w:rsidR="00F43E2E"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 uric acid stone 2</w:t>
            </w:r>
          </w:p>
        </w:tc>
        <w:tc>
          <w:tcPr>
            <w:tcW w:w="1185" w:type="dxa"/>
          </w:tcPr>
          <w:p w14:paraId="3BE73EFE" w14:textId="792698F7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maturia 1</w:t>
            </w:r>
          </w:p>
        </w:tc>
        <w:tc>
          <w:tcPr>
            <w:tcW w:w="982" w:type="dxa"/>
          </w:tcPr>
          <w:p w14:paraId="3168700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1</w:t>
            </w:r>
          </w:p>
        </w:tc>
      </w:tr>
      <w:tr w:rsidR="00F43E2E" w:rsidRPr="000A5A4D" w14:paraId="2746CBB6" w14:textId="77777777" w:rsidTr="002F2170">
        <w:tc>
          <w:tcPr>
            <w:tcW w:w="572" w:type="dxa"/>
          </w:tcPr>
          <w:p w14:paraId="03F692C2" w14:textId="6B8CBF6B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travodimos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498" w:type="dxa"/>
          </w:tcPr>
          <w:p w14:paraId="2568C3F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Greece</w:t>
            </w:r>
          </w:p>
        </w:tc>
        <w:tc>
          <w:tcPr>
            <w:tcW w:w="370" w:type="dxa"/>
          </w:tcPr>
          <w:p w14:paraId="3F32AA0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486" w:type="dxa"/>
          </w:tcPr>
          <w:p w14:paraId="15B0C8F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25</w:t>
            </w:r>
          </w:p>
        </w:tc>
        <w:tc>
          <w:tcPr>
            <w:tcW w:w="466" w:type="dxa"/>
          </w:tcPr>
          <w:p w14:paraId="3A19CAE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3.1-2007.3</w:t>
            </w:r>
          </w:p>
        </w:tc>
        <w:tc>
          <w:tcPr>
            <w:tcW w:w="667" w:type="dxa"/>
            <w:shd w:val="clear" w:color="auto" w:fill="auto"/>
          </w:tcPr>
          <w:p w14:paraId="0A8AA5D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54" w:type="dxa"/>
          </w:tcPr>
          <w:p w14:paraId="0409D8D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46%</w:t>
            </w:r>
          </w:p>
        </w:tc>
        <w:tc>
          <w:tcPr>
            <w:tcW w:w="554" w:type="dxa"/>
          </w:tcPr>
          <w:p w14:paraId="08D17E5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</w:tcPr>
          <w:p w14:paraId="67E974B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022FCD3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7EE0F2B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4.5(4-25)</w:t>
            </w:r>
          </w:p>
        </w:tc>
        <w:tc>
          <w:tcPr>
            <w:tcW w:w="850" w:type="dxa"/>
          </w:tcPr>
          <w:p w14:paraId="16CD90F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5, ureter 2</w:t>
            </w:r>
          </w:p>
        </w:tc>
        <w:tc>
          <w:tcPr>
            <w:tcW w:w="868" w:type="dxa"/>
          </w:tcPr>
          <w:p w14:paraId="673E01D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-7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51" w:type="dxa"/>
          </w:tcPr>
          <w:p w14:paraId="50DA110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58CB93D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14F4046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3, ESWL 3,spontaneous pass 1</w:t>
            </w:r>
          </w:p>
        </w:tc>
        <w:tc>
          <w:tcPr>
            <w:tcW w:w="613" w:type="dxa"/>
          </w:tcPr>
          <w:p w14:paraId="70591CE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25B6F36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76A4B1D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recurrence.</w:t>
            </w:r>
          </w:p>
        </w:tc>
      </w:tr>
      <w:tr w:rsidR="00F43E2E" w:rsidRPr="000A5A4D" w14:paraId="54CEF517" w14:textId="77777777" w:rsidTr="002F2170">
        <w:tc>
          <w:tcPr>
            <w:tcW w:w="572" w:type="dxa"/>
          </w:tcPr>
          <w:p w14:paraId="6201D9DC" w14:textId="222B1238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Streeter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498" w:type="dxa"/>
          </w:tcPr>
          <w:p w14:paraId="7C0FB77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370" w:type="dxa"/>
          </w:tcPr>
          <w:p w14:paraId="01FE5BA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486" w:type="dxa"/>
          </w:tcPr>
          <w:p w14:paraId="160FB0A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92</w:t>
            </w:r>
          </w:p>
        </w:tc>
        <w:tc>
          <w:tcPr>
            <w:tcW w:w="466" w:type="dxa"/>
          </w:tcPr>
          <w:p w14:paraId="72F9927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75.1-1998.5</w:t>
            </w:r>
          </w:p>
        </w:tc>
        <w:tc>
          <w:tcPr>
            <w:tcW w:w="667" w:type="dxa"/>
            <w:shd w:val="clear" w:color="auto" w:fill="auto"/>
          </w:tcPr>
          <w:p w14:paraId="6B76051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54" w:type="dxa"/>
          </w:tcPr>
          <w:p w14:paraId="29AD9C5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70%</w:t>
            </w:r>
          </w:p>
        </w:tc>
        <w:tc>
          <w:tcPr>
            <w:tcW w:w="554" w:type="dxa"/>
          </w:tcPr>
          <w:p w14:paraId="0452B75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92" w:type="dxa"/>
          </w:tcPr>
          <w:p w14:paraId="7450CF0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5B246AB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1F1E902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728BE47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Kidney 3,ureter 6 </w:t>
            </w:r>
          </w:p>
        </w:tc>
        <w:tc>
          <w:tcPr>
            <w:tcW w:w="868" w:type="dxa"/>
          </w:tcPr>
          <w:p w14:paraId="7BC82542" w14:textId="59565CA5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(56–</w:t>
            </w:r>
          </w:p>
          <w:p w14:paraId="484A3D3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80)d</w:t>
            </w:r>
          </w:p>
        </w:tc>
        <w:tc>
          <w:tcPr>
            <w:tcW w:w="951" w:type="dxa"/>
          </w:tcPr>
          <w:p w14:paraId="631AC0D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1464E6D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7DF8FE80" w14:textId="25B43B42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ephrostomy+ESWL 1,PCNL 3,open surgery 1, nephrectomy 1, Conservative treatment 3</w:t>
            </w:r>
          </w:p>
        </w:tc>
        <w:tc>
          <w:tcPr>
            <w:tcW w:w="613" w:type="dxa"/>
          </w:tcPr>
          <w:p w14:paraId="5448756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85" w:type="dxa"/>
          </w:tcPr>
          <w:p w14:paraId="7ACBCDE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 graft lost</w:t>
            </w:r>
          </w:p>
        </w:tc>
        <w:tc>
          <w:tcPr>
            <w:tcW w:w="982" w:type="dxa"/>
          </w:tcPr>
          <w:p w14:paraId="77A6CB3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43E2E" w:rsidRPr="000A5A4D" w14:paraId="25FE5D4F" w14:textId="77777777" w:rsidTr="002F2170">
        <w:tc>
          <w:tcPr>
            <w:tcW w:w="572" w:type="dxa"/>
          </w:tcPr>
          <w:p w14:paraId="229D53CA" w14:textId="20B6F18B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Verrier</w:t>
            </w:r>
            <w:r w:rsidR="005C678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C6787" w:rsidRPr="005C67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498" w:type="dxa"/>
          </w:tcPr>
          <w:p w14:paraId="08A43D7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370" w:type="dxa"/>
          </w:tcPr>
          <w:p w14:paraId="1FD6798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486" w:type="dxa"/>
          </w:tcPr>
          <w:p w14:paraId="02005F6D" w14:textId="76D2BD76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000</w:t>
            </w:r>
            <w:r w:rsidR="00CC2775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466" w:type="dxa"/>
          </w:tcPr>
          <w:p w14:paraId="63597AF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78-2010</w:t>
            </w:r>
          </w:p>
        </w:tc>
        <w:tc>
          <w:tcPr>
            <w:tcW w:w="667" w:type="dxa"/>
            <w:shd w:val="clear" w:color="auto" w:fill="auto"/>
          </w:tcPr>
          <w:p w14:paraId="7AD0240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54" w:type="dxa"/>
          </w:tcPr>
          <w:p w14:paraId="1E0456BA" w14:textId="08B9937F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90%</w:t>
            </w:r>
            <w:r w:rsidR="00CC2775" w:rsidRP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54" w:type="dxa"/>
          </w:tcPr>
          <w:p w14:paraId="277FDA0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40.5(19-68)</w:t>
            </w:r>
          </w:p>
        </w:tc>
        <w:tc>
          <w:tcPr>
            <w:tcW w:w="592" w:type="dxa"/>
          </w:tcPr>
          <w:p w14:paraId="6EDC7B8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10" w:type="dxa"/>
          </w:tcPr>
          <w:p w14:paraId="1B7B2E2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0/1</w:t>
            </w:r>
          </w:p>
        </w:tc>
        <w:tc>
          <w:tcPr>
            <w:tcW w:w="567" w:type="dxa"/>
          </w:tcPr>
          <w:p w14:paraId="5FA7493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2FB1A1A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1,</w:t>
            </w:r>
          </w:p>
          <w:p w14:paraId="4C9313C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reter 16</w:t>
            </w:r>
          </w:p>
          <w:p w14:paraId="416A952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bladder 4</w:t>
            </w:r>
          </w:p>
        </w:tc>
        <w:tc>
          <w:tcPr>
            <w:tcW w:w="868" w:type="dxa"/>
          </w:tcPr>
          <w:p w14:paraId="30E8ED8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&lt;3 months in 4 kidney-graft lithiasis,</w:t>
            </w:r>
          </w:p>
          <w:p w14:paraId="72ED579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8.5 years (8-14) in 27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posttransplantation stone </w:t>
            </w:r>
          </w:p>
        </w:tc>
        <w:tc>
          <w:tcPr>
            <w:tcW w:w="951" w:type="dxa"/>
          </w:tcPr>
          <w:p w14:paraId="164720B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A</w:t>
            </w:r>
          </w:p>
        </w:tc>
        <w:tc>
          <w:tcPr>
            <w:tcW w:w="868" w:type="dxa"/>
          </w:tcPr>
          <w:p w14:paraId="41BFD27E" w14:textId="7C60FB37" w:rsidR="00F43E2E" w:rsidRPr="000A5A4D" w:rsidRDefault="00E1203F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>reteral obstruction 12,</w:t>
            </w:r>
            <w:r w:rsidR="00F43E2E" w:rsidRPr="000A5A4D">
              <w:t xml:space="preserve"> 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infravesical obstruction 4,UTI </w:t>
            </w:r>
            <w:r w:rsidR="00F43E2E"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,donor gifted 4</w:t>
            </w:r>
          </w:p>
        </w:tc>
        <w:tc>
          <w:tcPr>
            <w:tcW w:w="1251" w:type="dxa"/>
          </w:tcPr>
          <w:p w14:paraId="76FB11D3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onservative treatment (10stable,2 spontaneous pass) 12,PCNL 2, ESWL 2,open surgery 8, URS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, cystoscopy 4</w:t>
            </w:r>
          </w:p>
        </w:tc>
        <w:tc>
          <w:tcPr>
            <w:tcW w:w="613" w:type="dxa"/>
          </w:tcPr>
          <w:p w14:paraId="18E7B4A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A</w:t>
            </w:r>
          </w:p>
        </w:tc>
        <w:tc>
          <w:tcPr>
            <w:tcW w:w="1185" w:type="dxa"/>
          </w:tcPr>
          <w:p w14:paraId="0C094A6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  <w:p w14:paraId="5B77F09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2" w:type="dxa"/>
          </w:tcPr>
          <w:p w14:paraId="235599E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Bladder stone recurrence 2</w:t>
            </w:r>
          </w:p>
        </w:tc>
      </w:tr>
      <w:tr w:rsidR="00F43E2E" w:rsidRPr="000A5A4D" w14:paraId="3A18F6AC" w14:textId="77777777" w:rsidTr="002F2170">
        <w:tc>
          <w:tcPr>
            <w:tcW w:w="572" w:type="dxa"/>
          </w:tcPr>
          <w:p w14:paraId="2A4E5520" w14:textId="03805E2F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Wyatt</w:t>
            </w:r>
            <w:r w:rsidR="00E1203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1203F" w:rsidRPr="00E1203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498" w:type="dxa"/>
          </w:tcPr>
          <w:p w14:paraId="1A2473A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370" w:type="dxa"/>
          </w:tcPr>
          <w:p w14:paraId="0375D55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486" w:type="dxa"/>
          </w:tcPr>
          <w:p w14:paraId="5A8728C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66" w:type="dxa"/>
          </w:tcPr>
          <w:p w14:paraId="0E33310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82-2005</w:t>
            </w:r>
          </w:p>
        </w:tc>
        <w:tc>
          <w:tcPr>
            <w:tcW w:w="667" w:type="dxa"/>
            <w:shd w:val="clear" w:color="auto" w:fill="auto"/>
          </w:tcPr>
          <w:p w14:paraId="5CECCD3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54" w:type="dxa"/>
          </w:tcPr>
          <w:p w14:paraId="038A3BA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54" w:type="dxa"/>
          </w:tcPr>
          <w:p w14:paraId="691F731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7.5(8-57)</w:t>
            </w:r>
          </w:p>
        </w:tc>
        <w:tc>
          <w:tcPr>
            <w:tcW w:w="592" w:type="dxa"/>
          </w:tcPr>
          <w:p w14:paraId="768F627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6/10</w:t>
            </w:r>
          </w:p>
        </w:tc>
        <w:tc>
          <w:tcPr>
            <w:tcW w:w="610" w:type="dxa"/>
          </w:tcPr>
          <w:p w14:paraId="75C16E0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/4</w:t>
            </w:r>
          </w:p>
        </w:tc>
        <w:tc>
          <w:tcPr>
            <w:tcW w:w="567" w:type="dxa"/>
          </w:tcPr>
          <w:p w14:paraId="18A6297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14:paraId="3991222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0FD90CC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7.7y(6m-30y)</w:t>
            </w:r>
          </w:p>
        </w:tc>
        <w:tc>
          <w:tcPr>
            <w:tcW w:w="951" w:type="dxa"/>
          </w:tcPr>
          <w:p w14:paraId="14CC5F3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7F6CFBB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oxaluria 1,</w:t>
            </w:r>
          </w:p>
          <w:p w14:paraId="1302AE8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onor gifted 1,</w:t>
            </w:r>
          </w:p>
          <w:p w14:paraId="68EDFFF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Hyperparathyroidism 7, secondary to infection 3,</w:t>
            </w:r>
          </w:p>
          <w:p w14:paraId="0D81131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tained foreign body (stent, prolene suture) 6</w:t>
            </w:r>
          </w:p>
        </w:tc>
        <w:tc>
          <w:tcPr>
            <w:tcW w:w="1251" w:type="dxa"/>
          </w:tcPr>
          <w:p w14:paraId="2BC68FA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CNL 16</w:t>
            </w:r>
          </w:p>
        </w:tc>
        <w:tc>
          <w:tcPr>
            <w:tcW w:w="613" w:type="dxa"/>
          </w:tcPr>
          <w:p w14:paraId="7B81F73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Struvi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,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4,Uric aci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 </w:t>
            </w:r>
          </w:p>
          <w:p w14:paraId="43F7163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phosph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1,</w:t>
            </w:r>
          </w:p>
          <w:p w14:paraId="791BE5DD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Mixe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7</w:t>
            </w:r>
          </w:p>
        </w:tc>
        <w:tc>
          <w:tcPr>
            <w:tcW w:w="1185" w:type="dxa"/>
          </w:tcPr>
          <w:p w14:paraId="3E4E3DBB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sidual stone 1</w:t>
            </w:r>
          </w:p>
        </w:tc>
        <w:tc>
          <w:tcPr>
            <w:tcW w:w="982" w:type="dxa"/>
          </w:tcPr>
          <w:p w14:paraId="5AA2FEE1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currence 2.</w:t>
            </w:r>
          </w:p>
        </w:tc>
      </w:tr>
      <w:tr w:rsidR="00F43E2E" w:rsidRPr="000A5A4D" w14:paraId="2AF2E9C4" w14:textId="77777777" w:rsidTr="002F2170">
        <w:tc>
          <w:tcPr>
            <w:tcW w:w="572" w:type="dxa"/>
          </w:tcPr>
          <w:p w14:paraId="13118418" w14:textId="41D10680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Yigit</w:t>
            </w:r>
            <w:r w:rsidR="003143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3143D9" w:rsidRPr="003143D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498" w:type="dxa"/>
          </w:tcPr>
          <w:p w14:paraId="2205496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370" w:type="dxa"/>
          </w:tcPr>
          <w:p w14:paraId="3FDE1FEE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486" w:type="dxa"/>
          </w:tcPr>
          <w:p w14:paraId="477BBEA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466" w:type="dxa"/>
          </w:tcPr>
          <w:p w14:paraId="714F158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99-2003</w:t>
            </w:r>
          </w:p>
        </w:tc>
        <w:tc>
          <w:tcPr>
            <w:tcW w:w="667" w:type="dxa"/>
            <w:shd w:val="clear" w:color="auto" w:fill="auto"/>
          </w:tcPr>
          <w:p w14:paraId="01F94FE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54" w:type="dxa"/>
          </w:tcPr>
          <w:p w14:paraId="547B40EF" w14:textId="427F73AA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60%</w:t>
            </w:r>
            <w:r w:rsidR="00CC2775">
              <w:rPr>
                <w:rFonts w:ascii="DengXian" w:eastAsia="DengXian" w:hAnsi="DengXian" w:cs="Times New Roman" w:hint="eastAsia"/>
                <w:sz w:val="15"/>
                <w:szCs w:val="15"/>
              </w:rPr>
              <w:t>b</w:t>
            </w:r>
          </w:p>
        </w:tc>
        <w:tc>
          <w:tcPr>
            <w:tcW w:w="554" w:type="dxa"/>
          </w:tcPr>
          <w:p w14:paraId="1776FFE0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2.3(18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92" w:type="dxa"/>
          </w:tcPr>
          <w:p w14:paraId="4B42DFD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/2</w:t>
            </w:r>
          </w:p>
        </w:tc>
        <w:tc>
          <w:tcPr>
            <w:tcW w:w="610" w:type="dxa"/>
          </w:tcPr>
          <w:p w14:paraId="5F91D5B4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/0</w:t>
            </w:r>
          </w:p>
        </w:tc>
        <w:tc>
          <w:tcPr>
            <w:tcW w:w="567" w:type="dxa"/>
          </w:tcPr>
          <w:p w14:paraId="78C046BC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5.8 (3-11)</w:t>
            </w:r>
          </w:p>
        </w:tc>
        <w:tc>
          <w:tcPr>
            <w:tcW w:w="850" w:type="dxa"/>
          </w:tcPr>
          <w:p w14:paraId="03668D2A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ladder 2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reter 2</w:t>
            </w:r>
          </w:p>
        </w:tc>
        <w:tc>
          <w:tcPr>
            <w:tcW w:w="868" w:type="dxa"/>
          </w:tcPr>
          <w:p w14:paraId="1042494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d,7m,6m</w:t>
            </w:r>
          </w:p>
        </w:tc>
        <w:tc>
          <w:tcPr>
            <w:tcW w:w="951" w:type="dxa"/>
          </w:tcPr>
          <w:p w14:paraId="5A019AB5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68" w:type="dxa"/>
          </w:tcPr>
          <w:p w14:paraId="0A98E5E7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Donor gifted 1,BPH 1, stent unintentio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ally</w:t>
            </w:r>
          </w:p>
          <w:p w14:paraId="26B881B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left for a long</w:t>
            </w:r>
          </w:p>
          <w:p w14:paraId="0F554F8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period 1.</w:t>
            </w:r>
          </w:p>
          <w:p w14:paraId="56D8C62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1" w:type="dxa"/>
          </w:tcPr>
          <w:p w14:paraId="5536DDBF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ESWL 1, cystoscopy 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tent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removal 1</w:t>
            </w:r>
          </w:p>
        </w:tc>
        <w:tc>
          <w:tcPr>
            <w:tcW w:w="613" w:type="dxa"/>
          </w:tcPr>
          <w:p w14:paraId="34E5D3D6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alcium</w:t>
            </w:r>
          </w:p>
          <w:p w14:paraId="6FFC7E59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1, infectious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.</w:t>
            </w:r>
          </w:p>
        </w:tc>
        <w:tc>
          <w:tcPr>
            <w:tcW w:w="1185" w:type="dxa"/>
          </w:tcPr>
          <w:p w14:paraId="448812B8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 complication</w:t>
            </w:r>
          </w:p>
        </w:tc>
        <w:tc>
          <w:tcPr>
            <w:tcW w:w="982" w:type="dxa"/>
          </w:tcPr>
          <w:p w14:paraId="3342F662" w14:textId="77777777" w:rsidR="00F43E2E" w:rsidRPr="000A5A4D" w:rsidRDefault="00F43E2E" w:rsidP="000B6E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recurrence</w:t>
            </w:r>
          </w:p>
        </w:tc>
      </w:tr>
      <w:tr w:rsidR="003143D9" w:rsidRPr="000A5A4D" w14:paraId="143AA768" w14:textId="77777777" w:rsidTr="0047696D">
        <w:tc>
          <w:tcPr>
            <w:tcW w:w="572" w:type="dxa"/>
          </w:tcPr>
          <w:p w14:paraId="2D456C30" w14:textId="2DA10E7D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Yu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136F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498" w:type="dxa"/>
          </w:tcPr>
          <w:p w14:paraId="5B544600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370" w:type="dxa"/>
          </w:tcPr>
          <w:p w14:paraId="4B0E62AA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86" w:type="dxa"/>
          </w:tcPr>
          <w:p w14:paraId="01EBE67C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615</w:t>
            </w:r>
          </w:p>
        </w:tc>
        <w:tc>
          <w:tcPr>
            <w:tcW w:w="466" w:type="dxa"/>
          </w:tcPr>
          <w:p w14:paraId="51F5C48A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000.8-2014.7</w:t>
            </w:r>
          </w:p>
        </w:tc>
        <w:tc>
          <w:tcPr>
            <w:tcW w:w="667" w:type="dxa"/>
            <w:shd w:val="clear" w:color="auto" w:fill="auto"/>
          </w:tcPr>
          <w:p w14:paraId="5C81C364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54" w:type="dxa"/>
          </w:tcPr>
          <w:p w14:paraId="7931BB53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.18%</w:t>
            </w:r>
          </w:p>
        </w:tc>
        <w:tc>
          <w:tcPr>
            <w:tcW w:w="554" w:type="dxa"/>
          </w:tcPr>
          <w:p w14:paraId="03EC63DB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38.7(11-65)</w:t>
            </w:r>
          </w:p>
        </w:tc>
        <w:tc>
          <w:tcPr>
            <w:tcW w:w="592" w:type="dxa"/>
          </w:tcPr>
          <w:p w14:paraId="1EBF700C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9/10</w:t>
            </w:r>
          </w:p>
        </w:tc>
        <w:tc>
          <w:tcPr>
            <w:tcW w:w="610" w:type="dxa"/>
          </w:tcPr>
          <w:p w14:paraId="313A4BA2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/4</w:t>
            </w:r>
          </w:p>
        </w:tc>
        <w:tc>
          <w:tcPr>
            <w:tcW w:w="567" w:type="dxa"/>
          </w:tcPr>
          <w:p w14:paraId="24746670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15.2(5-35)</w:t>
            </w:r>
          </w:p>
        </w:tc>
        <w:tc>
          <w:tcPr>
            <w:tcW w:w="850" w:type="dxa"/>
          </w:tcPr>
          <w:p w14:paraId="208A8F56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Kidney 9,ureter 9, both ureter and pelvic 1</w:t>
            </w:r>
          </w:p>
        </w:tc>
        <w:tc>
          <w:tcPr>
            <w:tcW w:w="868" w:type="dxa"/>
          </w:tcPr>
          <w:p w14:paraId="7EA99601" w14:textId="16FB8638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CC277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(3-211)m</w:t>
            </w:r>
          </w:p>
        </w:tc>
        <w:tc>
          <w:tcPr>
            <w:tcW w:w="951" w:type="dxa"/>
          </w:tcPr>
          <w:p w14:paraId="4AEC944E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Asymptomatic 2,UIT 4, oliguria/anuria 5, dysfuntion 4,hematuria 3,pain 1</w:t>
            </w:r>
          </w:p>
        </w:tc>
        <w:tc>
          <w:tcPr>
            <w:tcW w:w="868" w:type="dxa"/>
          </w:tcPr>
          <w:p w14:paraId="71025C8F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51" w:type="dxa"/>
          </w:tcPr>
          <w:p w14:paraId="02A5CD31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ESWL 5,URS 4,PNCL 6, URS after 2 failure SWL 1,PCNL+URS 1,spontaneous pass 2</w:t>
            </w:r>
          </w:p>
        </w:tc>
        <w:tc>
          <w:tcPr>
            <w:tcW w:w="613" w:type="dxa"/>
          </w:tcPr>
          <w:p w14:paraId="2DBD925D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Calcium oxala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7,uric aci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mixed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2,struvite </w:t>
            </w:r>
            <w:r w:rsidRPr="000A5A4D">
              <w:rPr>
                <w:rFonts w:ascii="Times New Roman" w:hAnsi="Times New Roman" w:cs="Times New Roman" w:hint="eastAsia"/>
                <w:sz w:val="15"/>
                <w:szCs w:val="15"/>
              </w:rPr>
              <w:t>stone</w:t>
            </w: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1185" w:type="dxa"/>
          </w:tcPr>
          <w:p w14:paraId="5CA4D127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omplication</w:t>
            </w:r>
          </w:p>
        </w:tc>
        <w:tc>
          <w:tcPr>
            <w:tcW w:w="982" w:type="dxa"/>
          </w:tcPr>
          <w:p w14:paraId="39F8AE11" w14:textId="77777777" w:rsidR="003143D9" w:rsidRPr="000A5A4D" w:rsidRDefault="003143D9" w:rsidP="00476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A4D">
              <w:rPr>
                <w:rFonts w:ascii="Times New Roman" w:hAnsi="Times New Roman" w:cs="Times New Roman"/>
                <w:sz w:val="15"/>
                <w:szCs w:val="15"/>
              </w:rPr>
              <w:t>No currence</w:t>
            </w:r>
          </w:p>
        </w:tc>
      </w:tr>
    </w:tbl>
    <w:p w14:paraId="6DDBD463" w14:textId="28C28936" w:rsidR="00EC0ABE" w:rsidRDefault="003D51F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RF</w:t>
      </w:r>
      <w:r w:rsidR="00A874C5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acute renal failure;</w:t>
      </w:r>
      <w:r w:rsidR="00EC0ABE" w:rsidRPr="00123C98">
        <w:rPr>
          <w:rFonts w:ascii="Times New Roman" w:hAnsi="Times New Roman" w:cs="Times New Roman"/>
          <w:sz w:val="15"/>
          <w:szCs w:val="15"/>
        </w:rPr>
        <w:t>UTI</w:t>
      </w:r>
      <w:r w:rsidR="00A874C5">
        <w:rPr>
          <w:rFonts w:ascii="Times New Roman" w:hAnsi="Times New Roman" w:cs="Times New Roman"/>
          <w:sz w:val="15"/>
          <w:szCs w:val="15"/>
        </w:rPr>
        <w:t xml:space="preserve">, </w:t>
      </w:r>
      <w:r w:rsidR="00EC0ABE" w:rsidRPr="00123C98">
        <w:rPr>
          <w:rFonts w:ascii="Times New Roman" w:hAnsi="Times New Roman" w:cs="Times New Roman"/>
          <w:sz w:val="15"/>
          <w:szCs w:val="15"/>
        </w:rPr>
        <w:t>urinary tract infection</w:t>
      </w:r>
      <w:r w:rsidR="00496056">
        <w:rPr>
          <w:rFonts w:ascii="Times New Roman" w:hAnsi="Times New Roman" w:cs="Times New Roman"/>
          <w:sz w:val="15"/>
          <w:szCs w:val="15"/>
        </w:rPr>
        <w:t>;</w:t>
      </w:r>
      <w:r w:rsidR="00496056" w:rsidRPr="00496056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="000A5A4D" w:rsidRPr="000A5A4D">
        <w:rPr>
          <w:rFonts w:ascii="Times New Roman" w:hAnsi="Times New Roman" w:cs="Times New Roman"/>
          <w:color w:val="000000" w:themeColor="text1"/>
          <w:sz w:val="15"/>
          <w:szCs w:val="15"/>
        </w:rPr>
        <w:t>ESWL</w:t>
      </w:r>
      <w:r w:rsidR="00A874C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</w:t>
      </w:r>
      <w:r w:rsidR="000A5A4D" w:rsidRPr="000A5A4D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e</w:t>
      </w:r>
      <w:r w:rsidR="000A5A4D" w:rsidRPr="000A5A4D">
        <w:rPr>
          <w:rFonts w:ascii="Times New Roman" w:hAnsi="Times New Roman" w:cs="Times New Roman"/>
          <w:color w:val="000000" w:themeColor="text1"/>
          <w:sz w:val="15"/>
          <w:szCs w:val="15"/>
        </w:rPr>
        <w:t>xtracorporeal shockwave lithotripsy</w:t>
      </w:r>
      <w:r w:rsidR="00496056" w:rsidRPr="000A5A4D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="00496056" w:rsidRPr="00496056">
        <w:rPr>
          <w:rFonts w:ascii="Times New Roman" w:hAnsi="Times New Roman" w:cs="Times New Roman"/>
          <w:sz w:val="15"/>
          <w:szCs w:val="15"/>
        </w:rPr>
        <w:t xml:space="preserve"> PCNL</w:t>
      </w:r>
      <w:r w:rsidR="00A874C5">
        <w:rPr>
          <w:rFonts w:ascii="Times New Roman" w:hAnsi="Times New Roman" w:cs="Times New Roman"/>
          <w:sz w:val="15"/>
          <w:szCs w:val="15"/>
        </w:rPr>
        <w:t>,</w:t>
      </w:r>
      <w:r w:rsidR="00663F75">
        <w:rPr>
          <w:rFonts w:ascii="Times New Roman" w:hAnsi="Times New Roman" w:cs="Times New Roman"/>
          <w:sz w:val="15"/>
          <w:szCs w:val="15"/>
        </w:rPr>
        <w:t xml:space="preserve"> </w:t>
      </w:r>
      <w:r w:rsidR="00496056" w:rsidRPr="00496056">
        <w:rPr>
          <w:rFonts w:ascii="Times New Roman" w:hAnsi="Times New Roman" w:cs="Times New Roman"/>
          <w:sz w:val="15"/>
          <w:szCs w:val="15"/>
        </w:rPr>
        <w:t>percutaneous nephrolithotomy</w:t>
      </w:r>
      <w:r w:rsidR="00810371">
        <w:rPr>
          <w:rFonts w:ascii="Times New Roman" w:hAnsi="Times New Roman" w:cs="Times New Roman"/>
          <w:sz w:val="15"/>
          <w:szCs w:val="15"/>
        </w:rPr>
        <w:t>;</w:t>
      </w:r>
      <w:r w:rsidR="00473A13">
        <w:rPr>
          <w:rFonts w:ascii="Times New Roman" w:hAnsi="Times New Roman" w:cs="Times New Roman"/>
          <w:sz w:val="15"/>
          <w:szCs w:val="15"/>
        </w:rPr>
        <w:t>PCN</w:t>
      </w:r>
      <w:r w:rsidR="00A874C5"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/>
          <w:sz w:val="15"/>
          <w:szCs w:val="15"/>
        </w:rPr>
        <w:t>p</w:t>
      </w:r>
      <w:r w:rsidR="00663F75" w:rsidRPr="00663F75">
        <w:rPr>
          <w:rFonts w:ascii="Times New Roman" w:hAnsi="Times New Roman" w:cs="Times New Roman"/>
          <w:sz w:val="15"/>
          <w:szCs w:val="15"/>
        </w:rPr>
        <w:t>ercutaneous nephrostomy</w:t>
      </w:r>
      <w:r w:rsidR="00663F75">
        <w:rPr>
          <w:rFonts w:ascii="Times New Roman" w:hAnsi="Times New Roman" w:cs="Times New Roman"/>
          <w:sz w:val="15"/>
          <w:szCs w:val="15"/>
        </w:rPr>
        <w:t>;</w:t>
      </w:r>
      <w:r w:rsidR="00810371">
        <w:rPr>
          <w:rFonts w:ascii="Times New Roman" w:hAnsi="Times New Roman" w:cs="Times New Roman"/>
          <w:sz w:val="15"/>
          <w:szCs w:val="15"/>
        </w:rPr>
        <w:t xml:space="preserve"> </w:t>
      </w:r>
      <w:r w:rsidRPr="003D51F1">
        <w:rPr>
          <w:rFonts w:ascii="Times New Roman" w:hAnsi="Times New Roman" w:cs="Times New Roman"/>
          <w:sz w:val="15"/>
          <w:szCs w:val="15"/>
        </w:rPr>
        <w:t>URS</w:t>
      </w:r>
      <w:r w:rsidR="00A874C5">
        <w:rPr>
          <w:rFonts w:ascii="Times New Roman" w:hAnsi="Times New Roman" w:cs="Times New Roman"/>
          <w:sz w:val="15"/>
          <w:szCs w:val="15"/>
        </w:rPr>
        <w:t>,</w:t>
      </w:r>
      <w:r w:rsidRPr="003D51F1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u</w:t>
      </w:r>
      <w:r w:rsidRPr="003D51F1">
        <w:rPr>
          <w:rFonts w:ascii="Times New Roman" w:hAnsi="Times New Roman" w:cs="Times New Roman"/>
          <w:sz w:val="15"/>
          <w:szCs w:val="15"/>
        </w:rPr>
        <w:t>reteroscope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3D51F1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NA</w:t>
      </w:r>
      <w:r w:rsidR="00A874C5"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/>
          <w:sz w:val="15"/>
          <w:szCs w:val="15"/>
        </w:rPr>
        <w:t xml:space="preserve"> not available;</w:t>
      </w:r>
      <w:r w:rsidR="00A874C5">
        <w:rPr>
          <w:rFonts w:ascii="Times New Roman" w:hAnsi="Times New Roman" w:cs="Times New Roman"/>
          <w:sz w:val="15"/>
          <w:szCs w:val="15"/>
        </w:rPr>
        <w:t xml:space="preserve"> </w:t>
      </w:r>
      <w:r w:rsidR="00580273" w:rsidRPr="001010FA">
        <w:rPr>
          <w:rFonts w:ascii="Times New Roman" w:hAnsi="Times New Roman" w:cs="Times New Roman"/>
          <w:sz w:val="15"/>
          <w:szCs w:val="15"/>
        </w:rPr>
        <w:t>BPH</w:t>
      </w:r>
      <w:r w:rsidR="00580273">
        <w:rPr>
          <w:rFonts w:ascii="Times New Roman" w:hAnsi="Times New Roman" w:cs="Times New Roman"/>
          <w:sz w:val="15"/>
          <w:szCs w:val="15"/>
        </w:rPr>
        <w:t xml:space="preserve">, </w:t>
      </w:r>
      <w:r w:rsidR="00580273" w:rsidRPr="001010FA">
        <w:rPr>
          <w:rFonts w:ascii="Times New Roman" w:hAnsi="Times New Roman" w:cs="Times New Roman"/>
          <w:sz w:val="15"/>
          <w:szCs w:val="15"/>
        </w:rPr>
        <w:t>benign prostate hyperplasia</w:t>
      </w:r>
      <w:r w:rsidR="00580273">
        <w:rPr>
          <w:rFonts w:ascii="Times New Roman" w:hAnsi="Times New Roman" w:cs="Times New Roman"/>
          <w:sz w:val="15"/>
          <w:szCs w:val="15"/>
        </w:rPr>
        <w:t>;</w:t>
      </w:r>
      <w:r w:rsidR="00C927C3">
        <w:rPr>
          <w:rFonts w:ascii="Times New Roman" w:hAnsi="Times New Roman" w:cs="Times New Roman"/>
          <w:sz w:val="15"/>
          <w:szCs w:val="15"/>
        </w:rPr>
        <w:t xml:space="preserve"> </w:t>
      </w:r>
      <w:r w:rsidR="00810371">
        <w:rPr>
          <w:rFonts w:ascii="Times New Roman" w:hAnsi="Times New Roman" w:cs="Times New Roman"/>
          <w:sz w:val="15"/>
          <w:szCs w:val="15"/>
        </w:rPr>
        <w:t>d</w:t>
      </w:r>
      <w:r w:rsidR="00A874C5">
        <w:rPr>
          <w:rFonts w:ascii="Times New Roman" w:hAnsi="Times New Roman" w:cs="Times New Roman"/>
          <w:sz w:val="15"/>
          <w:szCs w:val="15"/>
        </w:rPr>
        <w:t xml:space="preserve">, </w:t>
      </w:r>
      <w:r w:rsidR="00810371">
        <w:rPr>
          <w:rFonts w:ascii="Times New Roman" w:hAnsi="Times New Roman" w:cs="Times New Roman"/>
          <w:sz w:val="15"/>
          <w:szCs w:val="15"/>
        </w:rPr>
        <w:t>day; m</w:t>
      </w:r>
      <w:r w:rsidR="00A874C5">
        <w:rPr>
          <w:rFonts w:ascii="Times New Roman" w:hAnsi="Times New Roman" w:cs="Times New Roman"/>
          <w:sz w:val="15"/>
          <w:szCs w:val="15"/>
        </w:rPr>
        <w:t xml:space="preserve">, </w:t>
      </w:r>
      <w:r w:rsidR="00810371">
        <w:rPr>
          <w:rFonts w:ascii="Times New Roman" w:hAnsi="Times New Roman" w:cs="Times New Roman"/>
          <w:sz w:val="15"/>
          <w:szCs w:val="15"/>
        </w:rPr>
        <w:t>month; y</w:t>
      </w:r>
      <w:r w:rsidR="00A874C5">
        <w:rPr>
          <w:rFonts w:ascii="Times New Roman" w:hAnsi="Times New Roman" w:cs="Times New Roman"/>
          <w:sz w:val="15"/>
          <w:szCs w:val="15"/>
        </w:rPr>
        <w:t xml:space="preserve">, </w:t>
      </w:r>
      <w:r w:rsidR="00810371">
        <w:rPr>
          <w:rFonts w:ascii="Times New Roman" w:hAnsi="Times New Roman" w:cs="Times New Roman"/>
          <w:sz w:val="15"/>
          <w:szCs w:val="15"/>
        </w:rPr>
        <w:t>year</w:t>
      </w:r>
    </w:p>
    <w:p w14:paraId="6EC354B4" w14:textId="4B1FB5A8" w:rsidR="0049540E" w:rsidRDefault="00CC2775" w:rsidP="007766B9">
      <w:pPr>
        <w:rPr>
          <w:rFonts w:ascii="Times New Roman" w:hAnsi="Times New Roman" w:cs="Times New Roman"/>
          <w:sz w:val="15"/>
          <w:szCs w:val="15"/>
        </w:rPr>
      </w:pPr>
      <w:r w:rsidRPr="00CC2775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="0049540E">
        <w:rPr>
          <w:rFonts w:ascii="Times New Roman" w:hAnsi="Times New Roman" w:cs="Times New Roman"/>
          <w:sz w:val="15"/>
          <w:szCs w:val="15"/>
        </w:rPr>
        <w:t xml:space="preserve"> </w:t>
      </w:r>
      <w:r w:rsidR="00A874C5">
        <w:rPr>
          <w:rFonts w:ascii="Times New Roman" w:hAnsi="Times New Roman" w:cs="Times New Roman"/>
          <w:sz w:val="15"/>
          <w:szCs w:val="15"/>
        </w:rPr>
        <w:t>M</w:t>
      </w:r>
      <w:r w:rsidR="0049540E">
        <w:rPr>
          <w:rFonts w:ascii="Times New Roman" w:hAnsi="Times New Roman" w:cs="Times New Roman"/>
          <w:sz w:val="15"/>
          <w:szCs w:val="15"/>
        </w:rPr>
        <w:t>edian</w:t>
      </w:r>
    </w:p>
    <w:p w14:paraId="487DC631" w14:textId="438B0F0E" w:rsidR="00EA55D2" w:rsidRDefault="00CC2775" w:rsidP="007766B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DengXian" w:hAnsi="Times New Roman" w:cs="Times New Roman"/>
          <w:sz w:val="15"/>
          <w:szCs w:val="15"/>
          <w:vertAlign w:val="superscript"/>
        </w:rPr>
        <w:t>b</w:t>
      </w:r>
      <w:r w:rsidR="00F3453E">
        <w:rPr>
          <w:rFonts w:ascii="DengXian" w:eastAsia="DengXian" w:hAnsi="DengXian" w:cs="Times New Roman" w:hint="eastAsia"/>
          <w:sz w:val="15"/>
          <w:szCs w:val="15"/>
        </w:rPr>
        <w:t xml:space="preserve"> </w:t>
      </w:r>
      <w:r w:rsidR="00A874C5" w:rsidRPr="002500AF">
        <w:rPr>
          <w:rFonts w:ascii="Times New Roman" w:hAnsi="Times New Roman" w:cs="Times New Roman"/>
          <w:sz w:val="15"/>
          <w:szCs w:val="15"/>
        </w:rPr>
        <w:t>E</w:t>
      </w:r>
      <w:r w:rsidR="00EA55D2" w:rsidRPr="00097386">
        <w:rPr>
          <w:rFonts w:ascii="Times New Roman" w:hAnsi="Times New Roman" w:cs="Times New Roman"/>
          <w:sz w:val="15"/>
          <w:szCs w:val="15"/>
        </w:rPr>
        <w:t>xcluding bladder stone</w:t>
      </w:r>
      <w:r w:rsidR="00A874C5">
        <w:rPr>
          <w:rFonts w:ascii="Times New Roman" w:hAnsi="Times New Roman" w:cs="Times New Roman"/>
          <w:sz w:val="15"/>
          <w:szCs w:val="15"/>
        </w:rPr>
        <w:t>.</w:t>
      </w:r>
    </w:p>
    <w:p w14:paraId="78B72A23" w14:textId="6AA87884" w:rsidR="00611B4E" w:rsidRDefault="00CC2775" w:rsidP="007766B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DengXian" w:hAnsi="Times New Roman" w:cs="Times New Roman"/>
          <w:sz w:val="15"/>
          <w:szCs w:val="15"/>
        </w:rPr>
        <w:t>c</w:t>
      </w:r>
      <w:r w:rsidR="00611B4E">
        <w:rPr>
          <w:rFonts w:ascii="Times New Roman" w:hAnsi="Times New Roman" w:cs="Times New Roman"/>
          <w:sz w:val="15"/>
          <w:szCs w:val="15"/>
        </w:rPr>
        <w:t xml:space="preserve"> </w:t>
      </w:r>
      <w:r w:rsidR="00A874C5">
        <w:rPr>
          <w:rFonts w:ascii="Times New Roman" w:hAnsi="Times New Roman" w:cs="Times New Roman"/>
          <w:sz w:val="15"/>
          <w:szCs w:val="15"/>
        </w:rPr>
        <w:t>I</w:t>
      </w:r>
      <w:r w:rsidR="00611B4E">
        <w:rPr>
          <w:rFonts w:ascii="Times New Roman" w:hAnsi="Times New Roman" w:cs="Times New Roman"/>
          <w:sz w:val="15"/>
          <w:szCs w:val="15"/>
        </w:rPr>
        <w:t xml:space="preserve">ncluding an </w:t>
      </w:r>
      <w:r w:rsidR="00611B4E" w:rsidRPr="00123C98">
        <w:rPr>
          <w:rFonts w:ascii="Times New Roman" w:hAnsi="Times New Roman" w:cs="Times New Roman"/>
          <w:sz w:val="15"/>
          <w:szCs w:val="15"/>
        </w:rPr>
        <w:t>autotransplant</w:t>
      </w:r>
      <w:r w:rsidR="00A874C5">
        <w:rPr>
          <w:rFonts w:ascii="Times New Roman" w:hAnsi="Times New Roman" w:cs="Times New Roman"/>
          <w:sz w:val="15"/>
          <w:szCs w:val="15"/>
        </w:rPr>
        <w:t>.</w:t>
      </w:r>
    </w:p>
    <w:p w14:paraId="5CC6C2E8" w14:textId="7BA101B0" w:rsidR="0087137A" w:rsidRPr="00123C98" w:rsidRDefault="00CC2775" w:rsidP="007766B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d</w:t>
      </w:r>
      <w:r w:rsidR="0087137A" w:rsidRPr="00A874C5"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 w:rsidR="0087137A" w:rsidRPr="0087137A">
        <w:rPr>
          <w:rFonts w:ascii="Times New Roman" w:hAnsi="Times New Roman" w:cs="Times New Roman"/>
          <w:sz w:val="15"/>
          <w:szCs w:val="15"/>
        </w:rPr>
        <w:t xml:space="preserve">36 were diagnosed with graft urolithiasis at follow-up. </w:t>
      </w:r>
      <w:r w:rsidR="0087137A">
        <w:rPr>
          <w:rFonts w:ascii="Times New Roman" w:hAnsi="Times New Roman" w:cs="Times New Roman"/>
          <w:sz w:val="15"/>
          <w:szCs w:val="15"/>
        </w:rPr>
        <w:t>But only</w:t>
      </w:r>
      <w:r w:rsidR="0087137A" w:rsidRPr="0087137A">
        <w:rPr>
          <w:rFonts w:ascii="Times New Roman" w:hAnsi="Times New Roman" w:cs="Times New Roman"/>
          <w:sz w:val="15"/>
          <w:szCs w:val="15"/>
        </w:rPr>
        <w:t xml:space="preserve"> 2</w:t>
      </w:r>
      <w:r w:rsidR="0087137A">
        <w:rPr>
          <w:rFonts w:ascii="Times New Roman" w:hAnsi="Times New Roman" w:cs="Times New Roman"/>
          <w:sz w:val="15"/>
          <w:szCs w:val="15"/>
        </w:rPr>
        <w:t>2 patients with</w:t>
      </w:r>
      <w:r w:rsidR="0087137A" w:rsidRPr="0087137A">
        <w:rPr>
          <w:rFonts w:ascii="Times New Roman" w:hAnsi="Times New Roman" w:cs="Times New Roman"/>
          <w:sz w:val="15"/>
          <w:szCs w:val="15"/>
        </w:rPr>
        <w:t xml:space="preserve"> minimally invasive surgical procedures</w:t>
      </w:r>
      <w:r w:rsidR="0087137A">
        <w:rPr>
          <w:rFonts w:ascii="Times New Roman" w:hAnsi="Times New Roman" w:cs="Times New Roman"/>
          <w:sz w:val="15"/>
          <w:szCs w:val="15"/>
        </w:rPr>
        <w:t xml:space="preserve"> were included.</w:t>
      </w:r>
    </w:p>
    <w:p w14:paraId="3BC9E1B9" w14:textId="34F063F7" w:rsidR="006F0999" w:rsidRPr="00123C98" w:rsidRDefault="00CC2775" w:rsidP="006F0999">
      <w:pPr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e</w:t>
      </w:r>
      <w:r w:rsidR="005E5F5E" w:rsidRPr="00A874C5"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 xml:space="preserve"> </w:t>
      </w:r>
      <w:r w:rsidR="005E5F5E">
        <w:rPr>
          <w:rFonts w:ascii="Times New Roman" w:hAnsi="Times New Roman" w:cs="Times New Roman" w:hint="eastAsia"/>
          <w:color w:val="000000"/>
          <w:sz w:val="15"/>
          <w:szCs w:val="15"/>
        </w:rPr>
        <w:t>In</w:t>
      </w:r>
      <w:r w:rsidR="005E5F5E">
        <w:rPr>
          <w:rFonts w:ascii="Times New Roman" w:hAnsi="Times New Roman" w:cs="Times New Roman"/>
          <w:color w:val="000000"/>
          <w:sz w:val="15"/>
          <w:szCs w:val="15"/>
        </w:rPr>
        <w:t>cluding</w:t>
      </w:r>
      <w:r w:rsidR="006F0999" w:rsidRPr="00123C98">
        <w:rPr>
          <w:rFonts w:ascii="Times New Roman" w:hAnsi="Times New Roman" w:cs="Times New Roman"/>
          <w:color w:val="000000"/>
          <w:sz w:val="15"/>
          <w:szCs w:val="15"/>
        </w:rPr>
        <w:t xml:space="preserve"> double kidney, 102 pancreas-kidney and 118 liver-kidney transplantations.</w:t>
      </w:r>
      <w:r w:rsidR="00A874C5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</w:p>
    <w:sectPr w:rsidR="006F0999" w:rsidRPr="00123C98" w:rsidSect="003638D1">
      <w:pgSz w:w="15840" w:h="12240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60A86" w14:textId="77777777" w:rsidR="00CB02A2" w:rsidRDefault="00CB02A2" w:rsidP="00832FC2">
      <w:r>
        <w:separator/>
      </w:r>
    </w:p>
  </w:endnote>
  <w:endnote w:type="continuationSeparator" w:id="0">
    <w:p w14:paraId="44B425E7" w14:textId="77777777" w:rsidR="00CB02A2" w:rsidRDefault="00CB02A2" w:rsidP="00832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8ac8687">
    <w:altName w:val="Cambria"/>
    <w:panose1 w:val="00000000000000000000"/>
    <w:charset w:val="00"/>
    <w:family w:val="roman"/>
    <w:notTrueType/>
    <w:pitch w:val="default"/>
  </w:font>
  <w:font w:name="AdvTir_symb">
    <w:altName w:val="Cambria"/>
    <w:panose1 w:val="00000000000000000000"/>
    <w:charset w:val="00"/>
    <w:family w:val="roman"/>
    <w:notTrueType/>
    <w:pitch w:val="default"/>
  </w:font>
  <w:font w:name="AdvP3E7757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29755" w14:textId="77777777" w:rsidR="00CB02A2" w:rsidRDefault="00CB02A2" w:rsidP="00832FC2">
      <w:r>
        <w:separator/>
      </w:r>
    </w:p>
  </w:footnote>
  <w:footnote w:type="continuationSeparator" w:id="0">
    <w:p w14:paraId="10A2369E" w14:textId="77777777" w:rsidR="00CB02A2" w:rsidRDefault="00CB02A2" w:rsidP="00832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3FA8"/>
    <w:rsid w:val="00002B46"/>
    <w:rsid w:val="000031CB"/>
    <w:rsid w:val="00003CB4"/>
    <w:rsid w:val="00004E19"/>
    <w:rsid w:val="000135CE"/>
    <w:rsid w:val="00024811"/>
    <w:rsid w:val="0002664A"/>
    <w:rsid w:val="000352AC"/>
    <w:rsid w:val="000358DE"/>
    <w:rsid w:val="000419E7"/>
    <w:rsid w:val="00050864"/>
    <w:rsid w:val="00055BC8"/>
    <w:rsid w:val="0005679A"/>
    <w:rsid w:val="00057D00"/>
    <w:rsid w:val="0007517F"/>
    <w:rsid w:val="00081EDB"/>
    <w:rsid w:val="00086B25"/>
    <w:rsid w:val="00087050"/>
    <w:rsid w:val="00092106"/>
    <w:rsid w:val="00097386"/>
    <w:rsid w:val="000A2E45"/>
    <w:rsid w:val="000A5A4D"/>
    <w:rsid w:val="000A618E"/>
    <w:rsid w:val="000B202F"/>
    <w:rsid w:val="000B6EAF"/>
    <w:rsid w:val="000B738F"/>
    <w:rsid w:val="000C4E78"/>
    <w:rsid w:val="000D04AA"/>
    <w:rsid w:val="000D4AC7"/>
    <w:rsid w:val="000D5BF8"/>
    <w:rsid w:val="000E0048"/>
    <w:rsid w:val="000E4178"/>
    <w:rsid w:val="000F1CA9"/>
    <w:rsid w:val="000F2F7A"/>
    <w:rsid w:val="000F3037"/>
    <w:rsid w:val="000F77EB"/>
    <w:rsid w:val="00112018"/>
    <w:rsid w:val="001213CE"/>
    <w:rsid w:val="00122047"/>
    <w:rsid w:val="00123C98"/>
    <w:rsid w:val="00124BFE"/>
    <w:rsid w:val="0012503D"/>
    <w:rsid w:val="0012778E"/>
    <w:rsid w:val="00133C41"/>
    <w:rsid w:val="00137AE4"/>
    <w:rsid w:val="00141DBD"/>
    <w:rsid w:val="001436BA"/>
    <w:rsid w:val="00143A21"/>
    <w:rsid w:val="00155439"/>
    <w:rsid w:val="001636EA"/>
    <w:rsid w:val="001641CE"/>
    <w:rsid w:val="00164E82"/>
    <w:rsid w:val="001709E2"/>
    <w:rsid w:val="001747DE"/>
    <w:rsid w:val="00175D25"/>
    <w:rsid w:val="001762DD"/>
    <w:rsid w:val="00184E41"/>
    <w:rsid w:val="00184F17"/>
    <w:rsid w:val="0019605A"/>
    <w:rsid w:val="00196170"/>
    <w:rsid w:val="0019634E"/>
    <w:rsid w:val="001A218D"/>
    <w:rsid w:val="001A2478"/>
    <w:rsid w:val="001A3D43"/>
    <w:rsid w:val="001B158E"/>
    <w:rsid w:val="001C1CEF"/>
    <w:rsid w:val="001C4D71"/>
    <w:rsid w:val="001C6A46"/>
    <w:rsid w:val="001D3F1E"/>
    <w:rsid w:val="001D473B"/>
    <w:rsid w:val="001D608A"/>
    <w:rsid w:val="001E055E"/>
    <w:rsid w:val="001E6715"/>
    <w:rsid w:val="001E754E"/>
    <w:rsid w:val="001F3981"/>
    <w:rsid w:val="001F46CE"/>
    <w:rsid w:val="001F4DA1"/>
    <w:rsid w:val="002018F4"/>
    <w:rsid w:val="00202B00"/>
    <w:rsid w:val="0020321D"/>
    <w:rsid w:val="00207211"/>
    <w:rsid w:val="00210108"/>
    <w:rsid w:val="00223AC4"/>
    <w:rsid w:val="002251BB"/>
    <w:rsid w:val="002253F0"/>
    <w:rsid w:val="002338EF"/>
    <w:rsid w:val="002419AD"/>
    <w:rsid w:val="00244F30"/>
    <w:rsid w:val="00245ABC"/>
    <w:rsid w:val="002500AF"/>
    <w:rsid w:val="00250C32"/>
    <w:rsid w:val="00254640"/>
    <w:rsid w:val="00265C2A"/>
    <w:rsid w:val="0027337E"/>
    <w:rsid w:val="00274276"/>
    <w:rsid w:val="00285689"/>
    <w:rsid w:val="00295F06"/>
    <w:rsid w:val="002A127E"/>
    <w:rsid w:val="002A637C"/>
    <w:rsid w:val="002B1278"/>
    <w:rsid w:val="002B4035"/>
    <w:rsid w:val="002B509D"/>
    <w:rsid w:val="002B6269"/>
    <w:rsid w:val="002C1F57"/>
    <w:rsid w:val="002D388C"/>
    <w:rsid w:val="002E1D20"/>
    <w:rsid w:val="002E304C"/>
    <w:rsid w:val="002E3F86"/>
    <w:rsid w:val="002E4709"/>
    <w:rsid w:val="002E613A"/>
    <w:rsid w:val="002F2170"/>
    <w:rsid w:val="002F6258"/>
    <w:rsid w:val="002F6EF2"/>
    <w:rsid w:val="00300622"/>
    <w:rsid w:val="003042BE"/>
    <w:rsid w:val="00313E2C"/>
    <w:rsid w:val="003143D9"/>
    <w:rsid w:val="00315B33"/>
    <w:rsid w:val="00317BC6"/>
    <w:rsid w:val="00320682"/>
    <w:rsid w:val="003209A9"/>
    <w:rsid w:val="003249EC"/>
    <w:rsid w:val="00331846"/>
    <w:rsid w:val="00335754"/>
    <w:rsid w:val="0033711E"/>
    <w:rsid w:val="00340200"/>
    <w:rsid w:val="003512C6"/>
    <w:rsid w:val="00351F19"/>
    <w:rsid w:val="00353C05"/>
    <w:rsid w:val="003638D1"/>
    <w:rsid w:val="00364E1D"/>
    <w:rsid w:val="003653B3"/>
    <w:rsid w:val="0036648F"/>
    <w:rsid w:val="0037520A"/>
    <w:rsid w:val="0038221C"/>
    <w:rsid w:val="00382A39"/>
    <w:rsid w:val="00383402"/>
    <w:rsid w:val="003915B5"/>
    <w:rsid w:val="00397A4C"/>
    <w:rsid w:val="003A0400"/>
    <w:rsid w:val="003B1B1F"/>
    <w:rsid w:val="003C6EFF"/>
    <w:rsid w:val="003D1588"/>
    <w:rsid w:val="003D4E37"/>
    <w:rsid w:val="003D51F1"/>
    <w:rsid w:val="003E1A61"/>
    <w:rsid w:val="003E4AA5"/>
    <w:rsid w:val="003E4C43"/>
    <w:rsid w:val="003F1C65"/>
    <w:rsid w:val="003F4379"/>
    <w:rsid w:val="003F6EBC"/>
    <w:rsid w:val="003F73E3"/>
    <w:rsid w:val="00402C19"/>
    <w:rsid w:val="00404184"/>
    <w:rsid w:val="00411B1B"/>
    <w:rsid w:val="004426AC"/>
    <w:rsid w:val="00447511"/>
    <w:rsid w:val="00454A2A"/>
    <w:rsid w:val="00456232"/>
    <w:rsid w:val="0045751D"/>
    <w:rsid w:val="0046313F"/>
    <w:rsid w:val="00466607"/>
    <w:rsid w:val="0046733A"/>
    <w:rsid w:val="0047036B"/>
    <w:rsid w:val="0047099E"/>
    <w:rsid w:val="0047350D"/>
    <w:rsid w:val="00473A13"/>
    <w:rsid w:val="004845D7"/>
    <w:rsid w:val="00485C4B"/>
    <w:rsid w:val="00486F56"/>
    <w:rsid w:val="0049540E"/>
    <w:rsid w:val="00496056"/>
    <w:rsid w:val="004B2ED7"/>
    <w:rsid w:val="004C1244"/>
    <w:rsid w:val="004C1A93"/>
    <w:rsid w:val="004C3659"/>
    <w:rsid w:val="004C677E"/>
    <w:rsid w:val="004D0F93"/>
    <w:rsid w:val="004D41BE"/>
    <w:rsid w:val="004E1609"/>
    <w:rsid w:val="004E2FCC"/>
    <w:rsid w:val="004E3064"/>
    <w:rsid w:val="004E38C9"/>
    <w:rsid w:val="004E4F89"/>
    <w:rsid w:val="00504169"/>
    <w:rsid w:val="005137E3"/>
    <w:rsid w:val="0051794D"/>
    <w:rsid w:val="00520813"/>
    <w:rsid w:val="0053705F"/>
    <w:rsid w:val="00537919"/>
    <w:rsid w:val="005403DE"/>
    <w:rsid w:val="00546AD8"/>
    <w:rsid w:val="00553E5B"/>
    <w:rsid w:val="0055424B"/>
    <w:rsid w:val="0056452E"/>
    <w:rsid w:val="0057181C"/>
    <w:rsid w:val="0057436E"/>
    <w:rsid w:val="00580273"/>
    <w:rsid w:val="00584557"/>
    <w:rsid w:val="005858DC"/>
    <w:rsid w:val="005869DE"/>
    <w:rsid w:val="00586ADE"/>
    <w:rsid w:val="005971E6"/>
    <w:rsid w:val="005A09A2"/>
    <w:rsid w:val="005A1148"/>
    <w:rsid w:val="005A2609"/>
    <w:rsid w:val="005A6934"/>
    <w:rsid w:val="005B0BFB"/>
    <w:rsid w:val="005B0DAA"/>
    <w:rsid w:val="005B132C"/>
    <w:rsid w:val="005B17E6"/>
    <w:rsid w:val="005B2C06"/>
    <w:rsid w:val="005B5417"/>
    <w:rsid w:val="005C6787"/>
    <w:rsid w:val="005E5F5E"/>
    <w:rsid w:val="005E659E"/>
    <w:rsid w:val="005F2A06"/>
    <w:rsid w:val="005F434C"/>
    <w:rsid w:val="005F6CCD"/>
    <w:rsid w:val="00601E72"/>
    <w:rsid w:val="006074C6"/>
    <w:rsid w:val="00611B4E"/>
    <w:rsid w:val="0061314D"/>
    <w:rsid w:val="00616F26"/>
    <w:rsid w:val="00617640"/>
    <w:rsid w:val="00622CE7"/>
    <w:rsid w:val="006255D7"/>
    <w:rsid w:val="00627F93"/>
    <w:rsid w:val="00630BE0"/>
    <w:rsid w:val="00631347"/>
    <w:rsid w:val="006356DE"/>
    <w:rsid w:val="00637A3E"/>
    <w:rsid w:val="00645D28"/>
    <w:rsid w:val="00651464"/>
    <w:rsid w:val="006572D3"/>
    <w:rsid w:val="00660361"/>
    <w:rsid w:val="006616CE"/>
    <w:rsid w:val="00663F75"/>
    <w:rsid w:val="0067228B"/>
    <w:rsid w:val="00672504"/>
    <w:rsid w:val="00673B27"/>
    <w:rsid w:val="00680030"/>
    <w:rsid w:val="0068393F"/>
    <w:rsid w:val="0069160E"/>
    <w:rsid w:val="006A3992"/>
    <w:rsid w:val="006A43B2"/>
    <w:rsid w:val="006A43BB"/>
    <w:rsid w:val="006B0212"/>
    <w:rsid w:val="006B27E8"/>
    <w:rsid w:val="006B6DFD"/>
    <w:rsid w:val="006D1214"/>
    <w:rsid w:val="006D1502"/>
    <w:rsid w:val="006D2D67"/>
    <w:rsid w:val="006E60FA"/>
    <w:rsid w:val="006F041D"/>
    <w:rsid w:val="006F0999"/>
    <w:rsid w:val="006F21BE"/>
    <w:rsid w:val="00700645"/>
    <w:rsid w:val="007022AC"/>
    <w:rsid w:val="00703717"/>
    <w:rsid w:val="00704B0C"/>
    <w:rsid w:val="00707711"/>
    <w:rsid w:val="00710B75"/>
    <w:rsid w:val="0072038A"/>
    <w:rsid w:val="00731298"/>
    <w:rsid w:val="00733AFA"/>
    <w:rsid w:val="00736847"/>
    <w:rsid w:val="00741F6D"/>
    <w:rsid w:val="0074387B"/>
    <w:rsid w:val="0074403B"/>
    <w:rsid w:val="007515E2"/>
    <w:rsid w:val="00751969"/>
    <w:rsid w:val="007535C8"/>
    <w:rsid w:val="0075366A"/>
    <w:rsid w:val="00767AC9"/>
    <w:rsid w:val="007766B9"/>
    <w:rsid w:val="00777207"/>
    <w:rsid w:val="00783163"/>
    <w:rsid w:val="007A54B9"/>
    <w:rsid w:val="007A76B8"/>
    <w:rsid w:val="007B03DD"/>
    <w:rsid w:val="007B0A7E"/>
    <w:rsid w:val="007B4718"/>
    <w:rsid w:val="007B4FF6"/>
    <w:rsid w:val="007B75D2"/>
    <w:rsid w:val="007B7F5D"/>
    <w:rsid w:val="007C092A"/>
    <w:rsid w:val="007C3F83"/>
    <w:rsid w:val="007C7268"/>
    <w:rsid w:val="007C72D3"/>
    <w:rsid w:val="007D6735"/>
    <w:rsid w:val="007D79BA"/>
    <w:rsid w:val="007E12E2"/>
    <w:rsid w:val="007E395F"/>
    <w:rsid w:val="007E535C"/>
    <w:rsid w:val="007E5419"/>
    <w:rsid w:val="007F648B"/>
    <w:rsid w:val="007F64F8"/>
    <w:rsid w:val="00806CDE"/>
    <w:rsid w:val="00810371"/>
    <w:rsid w:val="00812DF3"/>
    <w:rsid w:val="00814688"/>
    <w:rsid w:val="008148CB"/>
    <w:rsid w:val="00820C48"/>
    <w:rsid w:val="008220FD"/>
    <w:rsid w:val="00832FC2"/>
    <w:rsid w:val="00833FA8"/>
    <w:rsid w:val="00850AE1"/>
    <w:rsid w:val="00863606"/>
    <w:rsid w:val="0087137A"/>
    <w:rsid w:val="00876B8E"/>
    <w:rsid w:val="00883A70"/>
    <w:rsid w:val="00883BB9"/>
    <w:rsid w:val="00891A1A"/>
    <w:rsid w:val="008A2D5A"/>
    <w:rsid w:val="008A4455"/>
    <w:rsid w:val="008A613E"/>
    <w:rsid w:val="008A6D13"/>
    <w:rsid w:val="008B04B2"/>
    <w:rsid w:val="008B2129"/>
    <w:rsid w:val="008B223D"/>
    <w:rsid w:val="008B2244"/>
    <w:rsid w:val="008B33A7"/>
    <w:rsid w:val="008B7653"/>
    <w:rsid w:val="008C0771"/>
    <w:rsid w:val="008C4D46"/>
    <w:rsid w:val="008C5E82"/>
    <w:rsid w:val="008D0F3E"/>
    <w:rsid w:val="008D617F"/>
    <w:rsid w:val="008E2F60"/>
    <w:rsid w:val="008E7B70"/>
    <w:rsid w:val="008F18AA"/>
    <w:rsid w:val="008F5C02"/>
    <w:rsid w:val="0090047D"/>
    <w:rsid w:val="00906E3D"/>
    <w:rsid w:val="00910FC1"/>
    <w:rsid w:val="009211FD"/>
    <w:rsid w:val="009264BD"/>
    <w:rsid w:val="009374A2"/>
    <w:rsid w:val="009378B9"/>
    <w:rsid w:val="00940401"/>
    <w:rsid w:val="009454C2"/>
    <w:rsid w:val="00952EFC"/>
    <w:rsid w:val="00955868"/>
    <w:rsid w:val="00955EC9"/>
    <w:rsid w:val="009677FC"/>
    <w:rsid w:val="00972AE0"/>
    <w:rsid w:val="00984C96"/>
    <w:rsid w:val="0099455E"/>
    <w:rsid w:val="009A0A30"/>
    <w:rsid w:val="009A1529"/>
    <w:rsid w:val="009B4B7A"/>
    <w:rsid w:val="009C6135"/>
    <w:rsid w:val="009D289D"/>
    <w:rsid w:val="009E195B"/>
    <w:rsid w:val="009E4497"/>
    <w:rsid w:val="009F1193"/>
    <w:rsid w:val="009F674F"/>
    <w:rsid w:val="00A001A1"/>
    <w:rsid w:val="00A04CAE"/>
    <w:rsid w:val="00A136FA"/>
    <w:rsid w:val="00A1611B"/>
    <w:rsid w:val="00A23EA2"/>
    <w:rsid w:val="00A33509"/>
    <w:rsid w:val="00A37445"/>
    <w:rsid w:val="00A4043E"/>
    <w:rsid w:val="00A40783"/>
    <w:rsid w:val="00A5027A"/>
    <w:rsid w:val="00A61940"/>
    <w:rsid w:val="00A63C6A"/>
    <w:rsid w:val="00A63D06"/>
    <w:rsid w:val="00A643C8"/>
    <w:rsid w:val="00A667CE"/>
    <w:rsid w:val="00A72343"/>
    <w:rsid w:val="00A739BA"/>
    <w:rsid w:val="00A739CC"/>
    <w:rsid w:val="00A761EE"/>
    <w:rsid w:val="00A80BAC"/>
    <w:rsid w:val="00A81CEA"/>
    <w:rsid w:val="00A84CD4"/>
    <w:rsid w:val="00A874C5"/>
    <w:rsid w:val="00A91C7C"/>
    <w:rsid w:val="00A9376F"/>
    <w:rsid w:val="00AA16DC"/>
    <w:rsid w:val="00AA1798"/>
    <w:rsid w:val="00AA2223"/>
    <w:rsid w:val="00AB2954"/>
    <w:rsid w:val="00AB2F4F"/>
    <w:rsid w:val="00AB58FF"/>
    <w:rsid w:val="00AB758E"/>
    <w:rsid w:val="00AC4FDE"/>
    <w:rsid w:val="00AC7C9E"/>
    <w:rsid w:val="00AD1820"/>
    <w:rsid w:val="00AD1C5E"/>
    <w:rsid w:val="00AD544D"/>
    <w:rsid w:val="00AD783A"/>
    <w:rsid w:val="00AE3133"/>
    <w:rsid w:val="00AE3EBB"/>
    <w:rsid w:val="00AF2155"/>
    <w:rsid w:val="00B00013"/>
    <w:rsid w:val="00B02553"/>
    <w:rsid w:val="00B0550F"/>
    <w:rsid w:val="00B06ECD"/>
    <w:rsid w:val="00B174CC"/>
    <w:rsid w:val="00B22B4E"/>
    <w:rsid w:val="00B253AF"/>
    <w:rsid w:val="00B271BC"/>
    <w:rsid w:val="00B3080E"/>
    <w:rsid w:val="00B421A2"/>
    <w:rsid w:val="00B50DFC"/>
    <w:rsid w:val="00B67225"/>
    <w:rsid w:val="00B911DA"/>
    <w:rsid w:val="00B95464"/>
    <w:rsid w:val="00B95FB2"/>
    <w:rsid w:val="00B97B76"/>
    <w:rsid w:val="00BB0833"/>
    <w:rsid w:val="00BD1178"/>
    <w:rsid w:val="00BD533F"/>
    <w:rsid w:val="00BE42E7"/>
    <w:rsid w:val="00BE4EFF"/>
    <w:rsid w:val="00BE6DD6"/>
    <w:rsid w:val="00BF3891"/>
    <w:rsid w:val="00BF5F32"/>
    <w:rsid w:val="00C033E6"/>
    <w:rsid w:val="00C05ED2"/>
    <w:rsid w:val="00C1011C"/>
    <w:rsid w:val="00C1178A"/>
    <w:rsid w:val="00C26C70"/>
    <w:rsid w:val="00C318B0"/>
    <w:rsid w:val="00C45CF1"/>
    <w:rsid w:val="00C46B8E"/>
    <w:rsid w:val="00C5201E"/>
    <w:rsid w:val="00C5418B"/>
    <w:rsid w:val="00C60336"/>
    <w:rsid w:val="00C60528"/>
    <w:rsid w:val="00C63125"/>
    <w:rsid w:val="00C645C7"/>
    <w:rsid w:val="00C67150"/>
    <w:rsid w:val="00C70F92"/>
    <w:rsid w:val="00C72F11"/>
    <w:rsid w:val="00C830E9"/>
    <w:rsid w:val="00C870FA"/>
    <w:rsid w:val="00C927C3"/>
    <w:rsid w:val="00C928FA"/>
    <w:rsid w:val="00CA303F"/>
    <w:rsid w:val="00CB02A2"/>
    <w:rsid w:val="00CB0607"/>
    <w:rsid w:val="00CB22FF"/>
    <w:rsid w:val="00CB4C59"/>
    <w:rsid w:val="00CB7AF8"/>
    <w:rsid w:val="00CC2775"/>
    <w:rsid w:val="00CC2BDE"/>
    <w:rsid w:val="00CD161C"/>
    <w:rsid w:val="00CD5085"/>
    <w:rsid w:val="00CD5545"/>
    <w:rsid w:val="00CD6293"/>
    <w:rsid w:val="00CF24D5"/>
    <w:rsid w:val="00D0799A"/>
    <w:rsid w:val="00D1113D"/>
    <w:rsid w:val="00D111C2"/>
    <w:rsid w:val="00D2698E"/>
    <w:rsid w:val="00D3044B"/>
    <w:rsid w:val="00D3139A"/>
    <w:rsid w:val="00D338B6"/>
    <w:rsid w:val="00D33909"/>
    <w:rsid w:val="00D33A41"/>
    <w:rsid w:val="00D36248"/>
    <w:rsid w:val="00D423CF"/>
    <w:rsid w:val="00D4309D"/>
    <w:rsid w:val="00D44278"/>
    <w:rsid w:val="00D5200C"/>
    <w:rsid w:val="00D52A51"/>
    <w:rsid w:val="00D5399D"/>
    <w:rsid w:val="00D9513D"/>
    <w:rsid w:val="00D975AE"/>
    <w:rsid w:val="00DA3CC8"/>
    <w:rsid w:val="00DA4C89"/>
    <w:rsid w:val="00DA76AD"/>
    <w:rsid w:val="00DB0B3E"/>
    <w:rsid w:val="00DB0C34"/>
    <w:rsid w:val="00DB44D2"/>
    <w:rsid w:val="00DC367B"/>
    <w:rsid w:val="00DD7D88"/>
    <w:rsid w:val="00DE2FBD"/>
    <w:rsid w:val="00DE78E6"/>
    <w:rsid w:val="00DF2533"/>
    <w:rsid w:val="00DF52D3"/>
    <w:rsid w:val="00E1203F"/>
    <w:rsid w:val="00E126A6"/>
    <w:rsid w:val="00E1271C"/>
    <w:rsid w:val="00E20D3E"/>
    <w:rsid w:val="00E2312C"/>
    <w:rsid w:val="00E24E43"/>
    <w:rsid w:val="00E408E8"/>
    <w:rsid w:val="00E41D78"/>
    <w:rsid w:val="00E4461D"/>
    <w:rsid w:val="00E51E39"/>
    <w:rsid w:val="00E52AC5"/>
    <w:rsid w:val="00E54BCE"/>
    <w:rsid w:val="00E561A6"/>
    <w:rsid w:val="00E574B9"/>
    <w:rsid w:val="00E60598"/>
    <w:rsid w:val="00E741EE"/>
    <w:rsid w:val="00E83F8F"/>
    <w:rsid w:val="00E843CA"/>
    <w:rsid w:val="00E93D08"/>
    <w:rsid w:val="00E96C9F"/>
    <w:rsid w:val="00EA3C27"/>
    <w:rsid w:val="00EA55D2"/>
    <w:rsid w:val="00EA590B"/>
    <w:rsid w:val="00EA71E6"/>
    <w:rsid w:val="00EA7FA9"/>
    <w:rsid w:val="00EB1F5B"/>
    <w:rsid w:val="00EB1F94"/>
    <w:rsid w:val="00EB2C06"/>
    <w:rsid w:val="00EC0ABE"/>
    <w:rsid w:val="00EC56AF"/>
    <w:rsid w:val="00EC6A7B"/>
    <w:rsid w:val="00ED28E1"/>
    <w:rsid w:val="00ED2ACF"/>
    <w:rsid w:val="00ED3186"/>
    <w:rsid w:val="00ED7918"/>
    <w:rsid w:val="00EE1CE1"/>
    <w:rsid w:val="00EE5A3C"/>
    <w:rsid w:val="00EE7CEA"/>
    <w:rsid w:val="00EF054F"/>
    <w:rsid w:val="00EF0F11"/>
    <w:rsid w:val="00EF1C37"/>
    <w:rsid w:val="00EF1E70"/>
    <w:rsid w:val="00EF2837"/>
    <w:rsid w:val="00EF5329"/>
    <w:rsid w:val="00EF65D3"/>
    <w:rsid w:val="00F02A0F"/>
    <w:rsid w:val="00F02C80"/>
    <w:rsid w:val="00F2761C"/>
    <w:rsid w:val="00F32F67"/>
    <w:rsid w:val="00F3453E"/>
    <w:rsid w:val="00F35090"/>
    <w:rsid w:val="00F43E2E"/>
    <w:rsid w:val="00F47A17"/>
    <w:rsid w:val="00F50BC8"/>
    <w:rsid w:val="00F522BE"/>
    <w:rsid w:val="00F52EEB"/>
    <w:rsid w:val="00F53473"/>
    <w:rsid w:val="00F54D52"/>
    <w:rsid w:val="00F577D6"/>
    <w:rsid w:val="00F61191"/>
    <w:rsid w:val="00F61D72"/>
    <w:rsid w:val="00F638BC"/>
    <w:rsid w:val="00F63FF8"/>
    <w:rsid w:val="00F64868"/>
    <w:rsid w:val="00F66F7A"/>
    <w:rsid w:val="00F7275A"/>
    <w:rsid w:val="00F8239D"/>
    <w:rsid w:val="00F9265F"/>
    <w:rsid w:val="00F95047"/>
    <w:rsid w:val="00FA152C"/>
    <w:rsid w:val="00FA4C71"/>
    <w:rsid w:val="00FA5B28"/>
    <w:rsid w:val="00FA79FF"/>
    <w:rsid w:val="00FB4BD7"/>
    <w:rsid w:val="00FB4F76"/>
    <w:rsid w:val="00FB7D53"/>
    <w:rsid w:val="00FC2A0D"/>
    <w:rsid w:val="00FC5B3C"/>
    <w:rsid w:val="00FD0499"/>
    <w:rsid w:val="00FD161D"/>
    <w:rsid w:val="00FD2836"/>
    <w:rsid w:val="00FE51CB"/>
    <w:rsid w:val="00FE5831"/>
    <w:rsid w:val="00FE723D"/>
    <w:rsid w:val="00FF309C"/>
    <w:rsid w:val="00FF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899015"/>
  <w15:docId w15:val="{34738F64-CD29-454F-85F0-288D9516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137E3"/>
    <w:rPr>
      <w:rFonts w:ascii="AdvOT88ac8687" w:hAnsi="AdvOT88ac868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B02553"/>
    <w:rPr>
      <w:rFonts w:ascii="AdvTir_symb" w:hAnsi="AdvTir_symb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32FC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2F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2FC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2FC2"/>
    <w:rPr>
      <w:sz w:val="18"/>
      <w:szCs w:val="18"/>
    </w:rPr>
  </w:style>
  <w:style w:type="character" w:customStyle="1" w:styleId="fontstyle11">
    <w:name w:val="fontstyle11"/>
    <w:basedOn w:val="a0"/>
    <w:rsid w:val="008D617F"/>
    <w:rPr>
      <w:rFonts w:ascii="AdvP3E7757" w:hAnsi="AdvP3E775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8D617F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F25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9-09-28T19:32:13.797"/>
    </inkml:context>
    <inkml:brush xml:id="br0">
      <inkml:brushProperty name="width" value="0.1" units="cm"/>
      <inkml:brushProperty name="height" value="0.6" units="cm"/>
      <inkml:brushProperty name="color" value="#FFC114"/>
      <inkml:brushProperty name="ignorePressure" value="1"/>
      <inkml:brushProperty name="inkEffects" value="pencil"/>
    </inkml:brush>
  </inkml:definitions>
  <inkml:trace contextRef="#ctx0" brushRef="#br0">1 1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9-09-28T19:32:14.814"/>
    </inkml:context>
    <inkml:brush xml:id="br0">
      <inkml:brushProperty name="width" value="0.1" units="cm"/>
      <inkml:brushProperty name="height" value="0.6" units="cm"/>
      <inkml:brushProperty name="color" value="#FFC114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B95FD-0411-44B0-BBED-197C77B85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6</TotalTime>
  <Pages>12</Pages>
  <Words>1443</Words>
  <Characters>8230</Characters>
  <Application>Microsoft Office Word</Application>
  <DocSecurity>0</DocSecurity>
  <Lines>68</Lines>
  <Paragraphs>19</Paragraphs>
  <ScaleCrop>false</ScaleCrop>
  <Company/>
  <LinksUpToDate>false</LinksUpToDate>
  <CharactersWithSpaces>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hang</dc:creator>
  <cp:keywords/>
  <dc:description/>
  <cp:lastModifiedBy>Li Xiaohang</cp:lastModifiedBy>
  <cp:revision>285</cp:revision>
  <dcterms:created xsi:type="dcterms:W3CDTF">2019-07-31T16:53:00Z</dcterms:created>
  <dcterms:modified xsi:type="dcterms:W3CDTF">2019-10-21T20:55:00Z</dcterms:modified>
</cp:coreProperties>
</file>